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10217" w14:textId="7C8EB3E7" w:rsidR="00540AC1" w:rsidRPr="00571591" w:rsidRDefault="00000000" w:rsidP="003A0E62">
      <w:pPr>
        <w:spacing w:line="360" w:lineRule="auto"/>
        <w:rPr>
          <w:b/>
          <w:color w:val="000000" w:themeColor="text1"/>
          <w:lang w:val="en-GB"/>
        </w:rPr>
      </w:pPr>
      <w:r w:rsidRPr="00571591">
        <w:rPr>
          <w:b/>
          <w:color w:val="000000" w:themeColor="text1"/>
          <w:lang w:val="en-GB"/>
        </w:rPr>
        <w:t>Supplementary Data</w:t>
      </w:r>
      <w:r w:rsidR="008559FC" w:rsidRPr="00571591">
        <w:rPr>
          <w:b/>
          <w:color w:val="000000" w:themeColor="text1"/>
          <w:lang w:val="en-GB"/>
        </w:rPr>
        <w:t xml:space="preserve"> Legends</w:t>
      </w:r>
    </w:p>
    <w:p w14:paraId="178E2817" w14:textId="2EBE02BC" w:rsidR="00B9036C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Supplementary Table 1. </w:t>
      </w:r>
      <w:r w:rsidR="006050FB" w:rsidRPr="00571591">
        <w:rPr>
          <w:color w:val="000000" w:themeColor="text1"/>
          <w:lang w:val="en-GB"/>
        </w:rPr>
        <w:t xml:space="preserve">Histological types </w:t>
      </w:r>
      <w:r w:rsidR="006050FB" w:rsidRPr="00571591">
        <w:rPr>
          <w:rFonts w:ascii="游明朝" w:eastAsia="游明朝" w:hAnsi="游明朝" w:cs="游明朝"/>
          <w:color w:val="000000" w:themeColor="text1"/>
          <w:lang w:val="en-GB"/>
        </w:rPr>
        <w:t>and clinical features of the target samples</w:t>
      </w:r>
      <w:r w:rsidR="006050FB" w:rsidRPr="00571591">
        <w:rPr>
          <w:color w:val="000000" w:themeColor="text1"/>
          <w:lang w:val="en-GB"/>
        </w:rPr>
        <w:t xml:space="preserve"> in this study.</w:t>
      </w:r>
    </w:p>
    <w:p w14:paraId="7A639E84" w14:textId="77777777" w:rsidR="00B9036C" w:rsidRPr="00571591" w:rsidRDefault="00B9036C" w:rsidP="003A0E62">
      <w:pPr>
        <w:spacing w:line="360" w:lineRule="auto"/>
        <w:rPr>
          <w:color w:val="000000" w:themeColor="text1"/>
          <w:lang w:val="en-GB"/>
        </w:rPr>
      </w:pPr>
    </w:p>
    <w:p w14:paraId="26844FD5" w14:textId="77777777" w:rsidR="00F40944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Supplementary Table 2.</w:t>
      </w:r>
    </w:p>
    <w:p w14:paraId="25A3EF5A" w14:textId="4A7BB07A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a. Multivariate analysis of factors involved in the decrease of the tumour-infiltrating cluster of differentiation (CD)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cell numbers in lung metastasis. The 38 soft tissue sarcomas included in this study were divided into two groups: tumours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in which the number of </w:t>
      </w:r>
      <w:r w:rsidRPr="00571591">
        <w:rPr>
          <w:color w:val="000000" w:themeColor="text1"/>
          <w:lang w:val="en-GB"/>
        </w:rPr>
        <w:t>CD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cells decreased in lung metastases compared to that in the primary tumour and tumours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in which the number remained the same or increased (</w:t>
      </w:r>
      <w:r w:rsidRPr="00571591">
        <w:rPr>
          <w:rFonts w:ascii="游明朝" w:eastAsia="游明朝" w:hAnsi="游明朝" w:cs="游明朝"/>
          <w:i/>
          <w:iCs/>
          <w:color w:val="000000" w:themeColor="text1"/>
          <w:lang w:val="en-GB"/>
        </w:rPr>
        <w:t>n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= 19 and </w:t>
      </w:r>
      <w:r w:rsidRPr="00571591">
        <w:rPr>
          <w:rFonts w:ascii="游明朝" w:eastAsia="游明朝" w:hAnsi="游明朝" w:cs="游明朝"/>
          <w:i/>
          <w:iCs/>
          <w:color w:val="000000" w:themeColor="text1"/>
          <w:lang w:val="en-GB"/>
        </w:rPr>
        <w:t>n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= 19, respectively). </w:t>
      </w:r>
      <w:r w:rsidRPr="00571591">
        <w:rPr>
          <w:color w:val="000000" w:themeColor="text1"/>
          <w:lang w:val="en-GB"/>
        </w:rPr>
        <w:t>The baseline characteristics of the two groups were compared, and a multivariate logistic regression model was constructed based on the results of the univariate analysis. For non-parametric continuous variables, the Mann</w:t>
      </w:r>
      <w:r w:rsidR="00803A7E" w:rsidRPr="00571591">
        <w:rPr>
          <w:color w:val="000000" w:themeColor="text1"/>
          <w:lang w:val="en-GB"/>
        </w:rPr>
        <w:t>–</w:t>
      </w:r>
      <w:r w:rsidRPr="00571591">
        <w:rPr>
          <w:color w:val="000000" w:themeColor="text1"/>
          <w:lang w:val="en-GB"/>
        </w:rPr>
        <w:t>Whitney U test was performed. For categorical variables, Fisher's exact test was performed.</w:t>
      </w:r>
    </w:p>
    <w:p w14:paraId="0CE6BF68" w14:textId="2E3A6C27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b, c. </w:t>
      </w:r>
      <w:r w:rsidR="006050FB" w:rsidRPr="00571591">
        <w:rPr>
          <w:color w:val="000000" w:themeColor="text1"/>
          <w:lang w:val="en-GB"/>
        </w:rPr>
        <w:t>A Cox proportional hazards model was used for univariate and multivariate survival analyses of 80 patients with leiomyosarcoma using publicly available data from The Cancer Genome Atlas (TCGA) cohort.</w:t>
      </w:r>
      <w:r w:rsidRPr="00571591">
        <w:rPr>
          <w:color w:val="000000" w:themeColor="text1"/>
          <w:lang w:val="en-GB"/>
        </w:rPr>
        <w:t xml:space="preserve"> Age was categorised as ≥65 years and &lt;65 years, tumour size was categorised as ≥10 cm and &lt;10 cm, and CD8 scores were classified into high and low groups for the top 1/3 (26 patients) and bottom 1/3 (26 patients). </w:t>
      </w:r>
      <w:r w:rsidR="006050FB" w:rsidRPr="00571591">
        <w:rPr>
          <w:color w:val="000000" w:themeColor="text1"/>
          <w:lang w:val="en-GB"/>
        </w:rPr>
        <w:t>Multivariate analyses were performed by adding age, which generally correlates with prognosis, to factors significantly different in the univariate analysis.</w:t>
      </w:r>
    </w:p>
    <w:p w14:paraId="1D220E30" w14:textId="723AF586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b. Overall survival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>.</w:t>
      </w:r>
    </w:p>
    <w:p w14:paraId="0FE4C7AA" w14:textId="1253E9F7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c. </w:t>
      </w:r>
      <w:r w:rsidR="006050FB" w:rsidRPr="00571591">
        <w:rPr>
          <w:color w:val="000000" w:themeColor="text1"/>
          <w:lang w:val="en-GB"/>
        </w:rPr>
        <w:t>Metastasis-Free Survival.</w:t>
      </w:r>
    </w:p>
    <w:p w14:paraId="057F255E" w14:textId="0E2C6A5D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b, c. Likelihood ratio test. 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Differences between the two groups were considered statistically 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lastRenderedPageBreak/>
        <w:t xml:space="preserve">significant at </w:t>
      </w:r>
      <w:r w:rsidRPr="00571591">
        <w:rPr>
          <w:i/>
          <w:color w:val="000000" w:themeColor="text1"/>
          <w:lang w:val="en-GB"/>
        </w:rPr>
        <w:t>p</w:t>
      </w:r>
      <w:r w:rsidRPr="00571591">
        <w:rPr>
          <w:color w:val="000000" w:themeColor="text1"/>
          <w:lang w:val="en-GB"/>
        </w:rPr>
        <w:t xml:space="preserve"> &lt; 0.05.</w:t>
      </w:r>
    </w:p>
    <w:p w14:paraId="241A2687" w14:textId="77777777" w:rsidR="00F40944" w:rsidRPr="00571591" w:rsidRDefault="00F40944" w:rsidP="003A0E62">
      <w:pPr>
        <w:spacing w:line="360" w:lineRule="auto"/>
        <w:rPr>
          <w:color w:val="000000" w:themeColor="text1"/>
          <w:lang w:val="en-GB"/>
        </w:rPr>
      </w:pPr>
    </w:p>
    <w:p w14:paraId="150CDB03" w14:textId="3EFD27D4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Supplementary Figure 1. Comparison of tumo</w:t>
      </w:r>
      <w:r w:rsidR="00120B21" w:rsidRPr="00571591">
        <w:rPr>
          <w:color w:val="000000" w:themeColor="text1"/>
          <w:lang w:val="en-GB"/>
        </w:rPr>
        <w:t>u</w:t>
      </w:r>
      <w:r w:rsidRPr="00571591">
        <w:rPr>
          <w:color w:val="000000" w:themeColor="text1"/>
          <w:lang w:val="en-GB"/>
        </w:rPr>
        <w:t>r-infiltrating immune cell counts in primary and lung metastasis tissues of malignant soft tissue tumo</w:t>
      </w:r>
      <w:r w:rsidR="00120B21" w:rsidRPr="00571591">
        <w:rPr>
          <w:color w:val="000000" w:themeColor="text1"/>
          <w:lang w:val="en-GB"/>
        </w:rPr>
        <w:t>u</w:t>
      </w:r>
      <w:r w:rsidRPr="00571591">
        <w:rPr>
          <w:color w:val="000000" w:themeColor="text1"/>
          <w:lang w:val="en-GB"/>
        </w:rPr>
        <w:t>rs.</w:t>
      </w:r>
    </w:p>
    <w:p w14:paraId="4B2C3AAB" w14:textId="2882015A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a. Comparison of tumo</w:t>
      </w:r>
      <w:r w:rsidR="00120B21" w:rsidRPr="00571591">
        <w:rPr>
          <w:color w:val="000000" w:themeColor="text1"/>
          <w:lang w:val="en-GB"/>
        </w:rPr>
        <w:t>u</w:t>
      </w:r>
      <w:r w:rsidRPr="00571591">
        <w:rPr>
          <w:color w:val="000000" w:themeColor="text1"/>
          <w:lang w:val="en-GB"/>
        </w:rPr>
        <w:t>r-infiltrating immune cell counts in primary and lung metastasis tissues of the entire malignant soft tissue tumo</w:t>
      </w:r>
      <w:r w:rsidR="00120B21" w:rsidRPr="00571591">
        <w:rPr>
          <w:color w:val="000000" w:themeColor="text1"/>
          <w:lang w:val="en-GB"/>
        </w:rPr>
        <w:t>u</w:t>
      </w:r>
      <w:r w:rsidRPr="00571591">
        <w:rPr>
          <w:color w:val="000000" w:themeColor="text1"/>
          <w:lang w:val="en-GB"/>
        </w:rPr>
        <w:t>r cohort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38).</w:t>
      </w:r>
    </w:p>
    <w:p w14:paraId="7AD38DFB" w14:textId="780224CB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b. Comparison of tumo</w:t>
      </w:r>
      <w:r w:rsidR="00120B21" w:rsidRPr="00571591">
        <w:rPr>
          <w:color w:val="000000" w:themeColor="text1"/>
          <w:lang w:val="en-GB"/>
        </w:rPr>
        <w:t>u</w:t>
      </w:r>
      <w:r w:rsidRPr="00571591">
        <w:rPr>
          <w:color w:val="000000" w:themeColor="text1"/>
          <w:lang w:val="en-GB"/>
        </w:rPr>
        <w:t>r-infiltrating immune cell counts in primary and lung metastasis tissues of undifferentiated pleomorphic sarcoma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9).</w:t>
      </w:r>
    </w:p>
    <w:p w14:paraId="20FACA8D" w14:textId="65C17537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c. Comparison of tumo</w:t>
      </w:r>
      <w:r w:rsidR="00120B21" w:rsidRPr="00571591">
        <w:rPr>
          <w:color w:val="000000" w:themeColor="text1"/>
          <w:lang w:val="en-GB"/>
        </w:rPr>
        <w:t>u</w:t>
      </w:r>
      <w:r w:rsidRPr="00571591">
        <w:rPr>
          <w:color w:val="000000" w:themeColor="text1"/>
          <w:lang w:val="en-GB"/>
        </w:rPr>
        <w:t>r-infiltrating immune cell counts in primary and lung metastasis tissues of synovial sarcoma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6).</w:t>
      </w:r>
    </w:p>
    <w:p w14:paraId="50393A25" w14:textId="6F97F9E6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a-c. </w:t>
      </w:r>
      <w:r w:rsidR="00F40944" w:rsidRPr="00571591">
        <w:rPr>
          <w:color w:val="000000" w:themeColor="text1"/>
          <w:lang w:val="en-GB"/>
        </w:rPr>
        <w:t>Wilcoxon signed-rank test</w:t>
      </w:r>
      <w:r w:rsidRPr="00571591">
        <w:rPr>
          <w:color w:val="000000" w:themeColor="text1"/>
          <w:lang w:val="en-GB"/>
        </w:rPr>
        <w:t>. *</w:t>
      </w:r>
      <w:r w:rsidRPr="00571591">
        <w:rPr>
          <w:i/>
          <w:color w:val="000000" w:themeColor="text1"/>
          <w:lang w:val="en-GB"/>
        </w:rPr>
        <w:t>p</w:t>
      </w:r>
      <w:r w:rsidRPr="00571591">
        <w:rPr>
          <w:color w:val="000000" w:themeColor="text1"/>
          <w:lang w:val="en-GB"/>
        </w:rPr>
        <w:t xml:space="preserve"> &lt; 0.05.</w:t>
      </w:r>
    </w:p>
    <w:p w14:paraId="3E787CC0" w14:textId="3F6B863A" w:rsidR="00540AC1" w:rsidRPr="00571591" w:rsidRDefault="00540AC1" w:rsidP="003A0E62">
      <w:pPr>
        <w:spacing w:line="360" w:lineRule="auto"/>
        <w:rPr>
          <w:color w:val="000000" w:themeColor="text1"/>
          <w:lang w:val="en-GB"/>
        </w:rPr>
      </w:pPr>
    </w:p>
    <w:p w14:paraId="50308594" w14:textId="77777777" w:rsidR="00273D63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Supplementary Figure 2.</w:t>
      </w:r>
    </w:p>
    <w:p w14:paraId="1B09431A" w14:textId="38435B62" w:rsidR="00273D63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Comparison of CD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cell numbers in primary and lung metastatic tissues of undifferentiated pleomorphic sarcoma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9), synovial sarcoma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6), myxofibrosarcoma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3), myxoid liposarcoma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3), dedifferentiated liposarcoma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2), and alveolar soft part sarcoma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2). </w:t>
      </w:r>
      <w:r w:rsidR="006050FB" w:rsidRPr="00571591">
        <w:rPr>
          <w:color w:val="000000" w:themeColor="text1"/>
          <w:lang w:val="en-GB"/>
        </w:rPr>
        <w:t>The lines indicate that they were obtained from the same patient.</w:t>
      </w:r>
      <w:r w:rsidR="00F40944" w:rsidRPr="00571591">
        <w:rPr>
          <w:color w:val="000000" w:themeColor="text1"/>
          <w:lang w:val="en-GB"/>
        </w:rPr>
        <w:t xml:space="preserve"> Wilcoxon signed-rank tests were used to compare differences between the two groups. </w:t>
      </w:r>
      <w:r w:rsidR="00F40944"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Differences between the two groups were considered statistically significant at </w:t>
      </w:r>
      <w:r w:rsidR="00F40944" w:rsidRPr="00571591">
        <w:rPr>
          <w:i/>
          <w:color w:val="000000" w:themeColor="text1"/>
          <w:lang w:val="en-GB"/>
        </w:rPr>
        <w:t>p</w:t>
      </w:r>
      <w:r w:rsidR="00F40944" w:rsidRPr="00571591">
        <w:rPr>
          <w:color w:val="000000" w:themeColor="text1"/>
          <w:lang w:val="en-GB"/>
        </w:rPr>
        <w:t xml:space="preserve"> &lt; 0.05.</w:t>
      </w:r>
    </w:p>
    <w:p w14:paraId="404BC7FC" w14:textId="432D2660" w:rsidR="00273D63" w:rsidRPr="00571591" w:rsidRDefault="00273D63" w:rsidP="003A0E62">
      <w:pPr>
        <w:spacing w:line="360" w:lineRule="auto"/>
        <w:rPr>
          <w:color w:val="000000" w:themeColor="text1"/>
          <w:lang w:val="en-GB"/>
        </w:rPr>
      </w:pPr>
    </w:p>
    <w:p w14:paraId="56A1FF2B" w14:textId="77777777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Supplementary Figure 3.</w:t>
      </w:r>
    </w:p>
    <w:p w14:paraId="12F036E6" w14:textId="14D5A5C3" w:rsidR="00F40944" w:rsidRPr="00571591" w:rsidRDefault="00000000" w:rsidP="00F40944">
      <w:pPr>
        <w:spacing w:line="360" w:lineRule="auto"/>
        <w:rPr>
          <w:rFonts w:ascii="游明朝" w:eastAsia="游明朝" w:hAnsi="游明朝" w:cs="游明朝"/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a-</w:t>
      </w:r>
      <w:r w:rsidR="00B67B0E" w:rsidRPr="00571591">
        <w:rPr>
          <w:color w:val="000000" w:themeColor="text1"/>
          <w:lang w:val="en-GB"/>
        </w:rPr>
        <w:t>d</w:t>
      </w:r>
      <w:r w:rsidRPr="00571591">
        <w:rPr>
          <w:color w:val="000000" w:themeColor="text1"/>
          <w:lang w:val="en-GB"/>
        </w:rPr>
        <w:t xml:space="preserve">. 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>CD8 staining at the tumour cores and tumour margins were assessed by counting the number of positive cells in five different fields using a 10× eyepiece lens and a 40× objective lens. The cut-off values for high and low infiltration at the tumour cores were 100 cells/mm</w:t>
      </w:r>
      <w:r w:rsidRPr="00571591">
        <w:rPr>
          <w:rFonts w:ascii="游明朝" w:eastAsia="游明朝" w:hAnsi="游明朝" w:cs="游明朝"/>
          <w:color w:val="000000" w:themeColor="text1"/>
          <w:vertAlign w:val="superscript"/>
          <w:lang w:val="en-GB"/>
        </w:rPr>
        <w:t>2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lastRenderedPageBreak/>
        <w:t>and for high and low infiltration at the tumour margins were 200 cells/mm</w:t>
      </w:r>
      <w:r w:rsidRPr="00571591">
        <w:rPr>
          <w:rFonts w:ascii="游明朝" w:eastAsia="游明朝" w:hAnsi="游明朝" w:cs="游明朝"/>
          <w:color w:val="000000" w:themeColor="text1"/>
          <w:vertAlign w:val="superscript"/>
          <w:lang w:val="en-GB"/>
        </w:rPr>
        <w:t>2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>. Primary tumours and lung metastases of leiomyosarcoma</w:t>
      </w:r>
      <w:r w:rsidR="009D40FA">
        <w:rPr>
          <w:rFonts w:ascii="游明朝" w:eastAsia="游明朝" w:hAnsi="游明朝" w:cs="游明朝"/>
          <w:color w:val="000000" w:themeColor="text1"/>
          <w:lang w:val="en-GB"/>
        </w:rPr>
        <w:t xml:space="preserve"> </w:t>
      </w:r>
      <w:r w:rsidR="00B67B0E" w:rsidRPr="00571591">
        <w:rPr>
          <w:rFonts w:ascii="游明朝" w:eastAsia="游明朝" w:hAnsi="游明朝" w:cs="游明朝"/>
          <w:color w:val="000000" w:themeColor="text1"/>
          <w:lang w:val="en-GB"/>
        </w:rPr>
        <w:t>(LMS)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were classified into four groups each according to high/low tumour core and high/low tumour margins. (</w:t>
      </w:r>
      <w:r w:rsidRPr="00571591">
        <w:rPr>
          <w:rFonts w:ascii="游明朝" w:eastAsia="游明朝" w:hAnsi="游明朝" w:cs="游明朝"/>
          <w:i/>
          <w:iCs/>
          <w:color w:val="000000" w:themeColor="text1"/>
          <w:lang w:val="en-GB"/>
        </w:rPr>
        <w:t>n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= 13 and </w:t>
      </w:r>
      <w:r w:rsidRPr="00571591">
        <w:rPr>
          <w:rFonts w:ascii="游明朝" w:eastAsia="游明朝" w:hAnsi="游明朝" w:cs="游明朝"/>
          <w:i/>
          <w:iCs/>
          <w:color w:val="000000" w:themeColor="text1"/>
          <w:lang w:val="en-GB"/>
        </w:rPr>
        <w:t>n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= 13, respectively)</w:t>
      </w:r>
    </w:p>
    <w:p w14:paraId="67B9E565" w14:textId="18FB2E49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a. </w:t>
      </w:r>
      <w:r w:rsidR="006050FB" w:rsidRPr="00571591">
        <w:rPr>
          <w:color w:val="000000" w:themeColor="text1"/>
          <w:lang w:val="en-GB"/>
        </w:rPr>
        <w:t>Representative images of primary tumours</w:t>
      </w:r>
      <w:r w:rsidR="00B67B0E" w:rsidRPr="00571591">
        <w:rPr>
          <w:color w:val="000000" w:themeColor="text1"/>
          <w:lang w:val="en-GB"/>
        </w:rPr>
        <w:t xml:space="preserve"> of LMS in each group</w:t>
      </w:r>
      <w:r w:rsidR="006050FB" w:rsidRPr="00571591">
        <w:rPr>
          <w:color w:val="000000" w:themeColor="text1"/>
          <w:lang w:val="en-GB"/>
        </w:rPr>
        <w:t>.</w:t>
      </w:r>
    </w:p>
    <w:p w14:paraId="1A056561" w14:textId="5C1CAB7B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b. </w:t>
      </w:r>
      <w:r w:rsidR="006050FB" w:rsidRPr="00571591">
        <w:rPr>
          <w:color w:val="000000" w:themeColor="text1"/>
          <w:lang w:val="en-GB"/>
        </w:rPr>
        <w:t xml:space="preserve">Representative images of lung metastases </w:t>
      </w:r>
      <w:r w:rsidR="00B67B0E" w:rsidRPr="00571591">
        <w:rPr>
          <w:color w:val="000000" w:themeColor="text1"/>
          <w:lang w:val="en-GB"/>
        </w:rPr>
        <w:t xml:space="preserve">of LMS </w:t>
      </w:r>
      <w:r w:rsidR="006050FB" w:rsidRPr="00571591">
        <w:rPr>
          <w:color w:val="000000" w:themeColor="text1"/>
          <w:lang w:val="en-GB"/>
        </w:rPr>
        <w:t>in each group.</w:t>
      </w:r>
    </w:p>
    <w:p w14:paraId="1FC6EDCA" w14:textId="66EEFE67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c. Comparison of the number of infiltrating CD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T cells in tumour cores and tumour margins in primary tumours and lung metastases, respectively.</w:t>
      </w:r>
    </w:p>
    <w:p w14:paraId="2D9D17B4" w14:textId="7E0B88C4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d. </w:t>
      </w:r>
      <w:r w:rsidR="00B67B0E" w:rsidRPr="00571591">
        <w:rPr>
          <w:color w:val="000000" w:themeColor="text1"/>
          <w:lang w:val="en-GB"/>
        </w:rPr>
        <w:t xml:space="preserve">Comparison of margin/core CD8 ratios by violin plot </w:t>
      </w:r>
      <w:r w:rsidR="00B67B0E" w:rsidRPr="00571591">
        <w:rPr>
          <w:color w:val="000000" w:themeColor="text1"/>
        </w:rPr>
        <w:t>in</w:t>
      </w:r>
      <w:r w:rsidR="00B67B0E" w:rsidRPr="00571591">
        <w:rPr>
          <w:rFonts w:hint="eastAsia"/>
          <w:color w:val="000000" w:themeColor="text1"/>
          <w:lang w:val="en-GB"/>
        </w:rPr>
        <w:t xml:space="preserve"> </w:t>
      </w:r>
      <w:r w:rsidR="00B67B0E" w:rsidRPr="00571591">
        <w:rPr>
          <w:color w:val="000000" w:themeColor="text1"/>
          <w:lang w:val="en-GB"/>
        </w:rPr>
        <w:t>primary tumours and lung metastases, respectively</w:t>
      </w:r>
      <w:r w:rsidRPr="00571591">
        <w:rPr>
          <w:color w:val="000000" w:themeColor="text1"/>
          <w:lang w:val="en-GB"/>
        </w:rPr>
        <w:t>.</w:t>
      </w:r>
    </w:p>
    <w:p w14:paraId="36260EE9" w14:textId="2C120B36" w:rsidR="00F40944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c, d. Wilcoxon signed-rank test. *</w:t>
      </w:r>
      <w:r w:rsidRPr="00571591">
        <w:rPr>
          <w:i/>
          <w:color w:val="000000" w:themeColor="text1"/>
          <w:lang w:val="en-GB"/>
        </w:rPr>
        <w:t>p</w:t>
      </w:r>
      <w:r w:rsidRPr="00571591">
        <w:rPr>
          <w:color w:val="000000" w:themeColor="text1"/>
          <w:lang w:val="en-GB"/>
        </w:rPr>
        <w:t xml:space="preserve"> &lt; 0.05.</w:t>
      </w:r>
    </w:p>
    <w:p w14:paraId="6657D559" w14:textId="77777777" w:rsidR="00F40944" w:rsidRPr="00571591" w:rsidRDefault="00F40944" w:rsidP="003A0E62">
      <w:pPr>
        <w:spacing w:line="360" w:lineRule="auto"/>
        <w:rPr>
          <w:color w:val="000000" w:themeColor="text1"/>
          <w:lang w:val="en-GB"/>
        </w:rPr>
      </w:pPr>
    </w:p>
    <w:p w14:paraId="2F56AD63" w14:textId="46A2B479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Supplementary Figure </w:t>
      </w:r>
      <w:r w:rsidR="00F40944" w:rsidRPr="00571591">
        <w:rPr>
          <w:color w:val="000000" w:themeColor="text1"/>
          <w:lang w:val="en-GB"/>
        </w:rPr>
        <w:t>4</w:t>
      </w:r>
      <w:r w:rsidRPr="00571591">
        <w:rPr>
          <w:color w:val="000000" w:themeColor="text1"/>
          <w:lang w:val="en-GB"/>
        </w:rPr>
        <w:t>.</w:t>
      </w:r>
    </w:p>
    <w:p w14:paraId="4CD2AECF" w14:textId="79A2A7E8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a. Comparison of the number of tumo</w:t>
      </w:r>
      <w:r w:rsidR="00120B21" w:rsidRPr="00571591">
        <w:rPr>
          <w:color w:val="000000" w:themeColor="text1"/>
          <w:lang w:val="en-GB"/>
        </w:rPr>
        <w:t>u</w:t>
      </w:r>
      <w:r w:rsidRPr="00571591">
        <w:rPr>
          <w:color w:val="000000" w:themeColor="text1"/>
          <w:lang w:val="en-GB"/>
        </w:rPr>
        <w:t>r-infiltrating clusters of differentiation (CD)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cells in programmed death</w:t>
      </w:r>
      <w:r w:rsidR="00803A7E" w:rsidRPr="00571591">
        <w:rPr>
          <w:color w:val="000000" w:themeColor="text1"/>
          <w:lang w:val="en-GB"/>
        </w:rPr>
        <w:t>-</w:t>
      </w:r>
      <w:r w:rsidRPr="00571591">
        <w:rPr>
          <w:color w:val="000000" w:themeColor="text1"/>
          <w:lang w:val="en-GB"/>
        </w:rPr>
        <w:t>ligand 1 (PD-L</w:t>
      </w:r>
      <w:proofErr w:type="gramStart"/>
      <w:r w:rsidRPr="00571591">
        <w:rPr>
          <w:color w:val="000000" w:themeColor="text1"/>
          <w:lang w:val="en-GB"/>
        </w:rPr>
        <w:t>1)</w:t>
      </w:r>
      <w:r w:rsidRPr="00571591">
        <w:rPr>
          <w:color w:val="000000" w:themeColor="text1"/>
          <w:vertAlign w:val="superscript"/>
          <w:lang w:val="en-GB"/>
        </w:rPr>
        <w:t>+</w:t>
      </w:r>
      <w:proofErr w:type="gramEnd"/>
      <w:r w:rsidRPr="00571591">
        <w:rPr>
          <w:color w:val="000000" w:themeColor="text1"/>
          <w:lang w:val="en-GB"/>
        </w:rPr>
        <w:t xml:space="preserve"> leiomyosarcoma and PD-L1</w:t>
      </w:r>
      <w:r w:rsidRPr="00571591">
        <w:rPr>
          <w:color w:val="000000" w:themeColor="text1"/>
          <w:vertAlign w:val="superscript"/>
          <w:lang w:val="en-GB"/>
        </w:rPr>
        <w:t>-</w:t>
      </w:r>
      <w:r w:rsidRPr="00571591">
        <w:rPr>
          <w:color w:val="000000" w:themeColor="text1"/>
          <w:lang w:val="en-GB"/>
        </w:rPr>
        <w:t xml:space="preserve"> leiomyosarcoma.</w:t>
      </w:r>
    </w:p>
    <w:p w14:paraId="4989126A" w14:textId="70105E19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b. </w:t>
      </w:r>
      <w:r w:rsidR="006050FB" w:rsidRPr="00571591">
        <w:rPr>
          <w:color w:val="000000" w:themeColor="text1"/>
          <w:lang w:val="en-GB"/>
        </w:rPr>
        <w:t>Representative image of PD-L1 immunohistochemical (IHC) staining of leiomyosarcoma.</w:t>
      </w:r>
    </w:p>
    <w:p w14:paraId="2A9456D5" w14:textId="75589516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c. Comparison of the number of tumo</w:t>
      </w:r>
      <w:r w:rsidR="00120B21" w:rsidRPr="00571591">
        <w:rPr>
          <w:color w:val="000000" w:themeColor="text1"/>
          <w:lang w:val="en-GB"/>
        </w:rPr>
        <w:t>u</w:t>
      </w:r>
      <w:r w:rsidRPr="00571591">
        <w:rPr>
          <w:color w:val="000000" w:themeColor="text1"/>
          <w:lang w:val="en-GB"/>
        </w:rPr>
        <w:t>r-infiltrating CD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cells in 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>human leukocyte antigen </w:t>
      </w:r>
      <w:r w:rsidRPr="00571591">
        <w:rPr>
          <w:color w:val="000000" w:themeColor="text1"/>
          <w:lang w:val="en-GB"/>
        </w:rPr>
        <w:t xml:space="preserve">(HLA) class </w:t>
      </w:r>
      <w:r w:rsidR="00BD07C1" w:rsidRPr="00571591">
        <w:rPr>
          <w:rFonts w:ascii="游明朝" w:eastAsia="游明朝" w:hAnsi="游明朝" w:cs="Times New Roman"/>
          <w:color w:val="000000" w:themeColor="text1"/>
          <w:lang w:val="en-GB"/>
        </w:rPr>
        <w:t>I</w:t>
      </w:r>
      <w:r w:rsidRPr="00571591">
        <w:rPr>
          <w:color w:val="000000" w:themeColor="text1"/>
          <w:lang w:val="en-GB"/>
        </w:rPr>
        <w:t xml:space="preserve"> </w:t>
      </w:r>
      <w:proofErr w:type="spellStart"/>
      <w:r w:rsidRPr="00571591">
        <w:rPr>
          <w:color w:val="000000" w:themeColor="text1"/>
          <w:lang w:val="en-GB"/>
        </w:rPr>
        <w:t>ABC</w:t>
      </w:r>
      <w:r w:rsidRPr="00571591">
        <w:rPr>
          <w:color w:val="000000" w:themeColor="text1"/>
          <w:vertAlign w:val="superscript"/>
          <w:lang w:val="en-GB"/>
        </w:rPr>
        <w:t>high</w:t>
      </w:r>
      <w:proofErr w:type="spellEnd"/>
      <w:r w:rsidRPr="00571591">
        <w:rPr>
          <w:color w:val="000000" w:themeColor="text1"/>
          <w:lang w:val="en-GB"/>
        </w:rPr>
        <w:t xml:space="preserve"> leiomyosarcoma and HLA class </w:t>
      </w:r>
      <w:r w:rsidR="00BD07C1" w:rsidRPr="00571591">
        <w:rPr>
          <w:rFonts w:ascii="游明朝" w:eastAsia="游明朝" w:hAnsi="游明朝" w:cs="Times New Roman"/>
          <w:color w:val="000000" w:themeColor="text1"/>
          <w:lang w:val="en-GB"/>
        </w:rPr>
        <w:t>I</w:t>
      </w:r>
      <w:r w:rsidRPr="00571591">
        <w:rPr>
          <w:color w:val="000000" w:themeColor="text1"/>
          <w:lang w:val="en-GB"/>
        </w:rPr>
        <w:t xml:space="preserve"> </w:t>
      </w:r>
      <w:proofErr w:type="spellStart"/>
      <w:r w:rsidRPr="00571591">
        <w:rPr>
          <w:color w:val="000000" w:themeColor="text1"/>
          <w:lang w:val="en-GB"/>
        </w:rPr>
        <w:t>ABC</w:t>
      </w:r>
      <w:r w:rsidRPr="00571591">
        <w:rPr>
          <w:color w:val="000000" w:themeColor="text1"/>
          <w:vertAlign w:val="superscript"/>
          <w:lang w:val="en-GB"/>
        </w:rPr>
        <w:t>low</w:t>
      </w:r>
      <w:proofErr w:type="spellEnd"/>
      <w:r w:rsidRPr="00571591">
        <w:rPr>
          <w:color w:val="000000" w:themeColor="text1"/>
          <w:lang w:val="en-GB"/>
        </w:rPr>
        <w:t xml:space="preserve"> leiomyosarcoma.</w:t>
      </w:r>
    </w:p>
    <w:p w14:paraId="17D3F98E" w14:textId="724D683B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d. Representative image of HLA class </w:t>
      </w:r>
      <w:r w:rsidR="00BD07C1" w:rsidRPr="00571591">
        <w:rPr>
          <w:rFonts w:ascii="游明朝" w:eastAsia="游明朝" w:hAnsi="游明朝" w:cs="Times New Roman"/>
          <w:color w:val="000000" w:themeColor="text1"/>
          <w:lang w:val="en-GB"/>
        </w:rPr>
        <w:t>I</w:t>
      </w:r>
      <w:r w:rsidRPr="00571591">
        <w:rPr>
          <w:color w:val="000000" w:themeColor="text1"/>
          <w:lang w:val="en-GB"/>
        </w:rPr>
        <w:t xml:space="preserve"> ABC IHC staining in leiomyosarcoma.</w:t>
      </w:r>
    </w:p>
    <w:p w14:paraId="3A197DB3" w14:textId="77777777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e. Flow cytometry analysis of CD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T cells isolated from whole blood collected from healthy donors.</w:t>
      </w:r>
    </w:p>
    <w:p w14:paraId="7EF80FF2" w14:textId="0ECD2CCE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a, c. </w:t>
      </w:r>
      <w:r w:rsidR="005E5847" w:rsidRPr="00571591">
        <w:rPr>
          <w:color w:val="000000" w:themeColor="text1"/>
        </w:rPr>
        <w:t>Mann</w:t>
      </w:r>
      <w:r w:rsidR="005E5847" w:rsidRPr="00571591">
        <w:rPr>
          <w:rFonts w:hint="eastAsia"/>
          <w:color w:val="000000" w:themeColor="text1"/>
          <w:lang w:val="en-GB"/>
        </w:rPr>
        <w:t>-</w:t>
      </w:r>
      <w:r w:rsidR="005E5847" w:rsidRPr="00571591">
        <w:rPr>
          <w:color w:val="000000" w:themeColor="text1"/>
          <w:lang w:val="en-GB"/>
        </w:rPr>
        <w:t xml:space="preserve">Whitney </w:t>
      </w:r>
      <w:r w:rsidR="005E5847" w:rsidRPr="00571591">
        <w:rPr>
          <w:i/>
          <w:iCs/>
          <w:color w:val="000000" w:themeColor="text1"/>
          <w:lang w:val="en-GB"/>
        </w:rPr>
        <w:t>U</w:t>
      </w:r>
      <w:r w:rsidR="00832CC9" w:rsidRPr="00571591">
        <w:rPr>
          <w:color w:val="000000" w:themeColor="text1"/>
          <w:lang w:val="en-GB"/>
        </w:rPr>
        <w:t>-</w:t>
      </w:r>
      <w:r w:rsidR="005E5847" w:rsidRPr="00571591">
        <w:rPr>
          <w:color w:val="000000" w:themeColor="text1"/>
          <w:lang w:val="en-GB"/>
        </w:rPr>
        <w:t xml:space="preserve">test. </w:t>
      </w:r>
      <w:r w:rsidR="005E5847"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Differences between the two groups were considered statistically significant at </w:t>
      </w:r>
      <w:r w:rsidR="005E5847" w:rsidRPr="00571591">
        <w:rPr>
          <w:i/>
          <w:color w:val="000000" w:themeColor="text1"/>
          <w:lang w:val="en-GB"/>
        </w:rPr>
        <w:t>p</w:t>
      </w:r>
      <w:r w:rsidR="005E5847" w:rsidRPr="00571591">
        <w:rPr>
          <w:color w:val="000000" w:themeColor="text1"/>
          <w:lang w:val="en-GB"/>
        </w:rPr>
        <w:t xml:space="preserve"> &lt; 0.05.</w:t>
      </w:r>
    </w:p>
    <w:p w14:paraId="0D88A18A" w14:textId="77777777" w:rsidR="00540AC1" w:rsidRPr="00571591" w:rsidRDefault="00540AC1" w:rsidP="003A0E62">
      <w:pPr>
        <w:spacing w:line="360" w:lineRule="auto"/>
        <w:rPr>
          <w:color w:val="000000" w:themeColor="text1"/>
          <w:lang w:val="en-GB"/>
        </w:rPr>
      </w:pPr>
    </w:p>
    <w:p w14:paraId="1D1BAF21" w14:textId="72353EAF" w:rsidR="00856938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Supplementary Figure </w:t>
      </w:r>
      <w:r w:rsidR="00F40944" w:rsidRPr="00571591">
        <w:rPr>
          <w:color w:val="000000" w:themeColor="text1"/>
          <w:lang w:val="en-GB"/>
        </w:rPr>
        <w:t>5</w:t>
      </w:r>
      <w:r w:rsidRPr="00571591">
        <w:rPr>
          <w:color w:val="000000" w:themeColor="text1"/>
          <w:lang w:val="en-GB"/>
        </w:rPr>
        <w:t>.</w:t>
      </w:r>
    </w:p>
    <w:p w14:paraId="4DA9F0E4" w14:textId="6CB96612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lastRenderedPageBreak/>
        <w:t>a-f. Analysis of the effect of epithelial cellular adhesion molecule (EPCAM) inhibition and knockdown on the migration of cluster of differentiation (CD)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T cells in the human leiomyosarcoma cell line TC616.</w:t>
      </w:r>
    </w:p>
    <w:p w14:paraId="0B8B38CB" w14:textId="38D9CD40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a, b. TC616 cells treated with EPCAM </w:t>
      </w:r>
      <w:r w:rsidR="00803A7E" w:rsidRPr="00571591">
        <w:rPr>
          <w:color w:val="000000" w:themeColor="text1"/>
          <w:lang w:val="en-GB"/>
        </w:rPr>
        <w:t>inhibitors-</w:t>
      </w:r>
      <w:r w:rsidRPr="00571591">
        <w:rPr>
          <w:color w:val="000000" w:themeColor="text1"/>
          <w:lang w:val="en-GB"/>
        </w:rPr>
        <w:t>produced conditioned medi</w:t>
      </w:r>
      <w:r w:rsidR="00E84274" w:rsidRPr="00571591">
        <w:rPr>
          <w:color w:val="000000" w:themeColor="text1"/>
          <w:lang w:val="en-GB"/>
        </w:rPr>
        <w:t>a</w:t>
      </w:r>
      <w:r w:rsidRPr="00571591">
        <w:rPr>
          <w:color w:val="000000" w:themeColor="text1"/>
          <w:lang w:val="en-GB"/>
        </w:rPr>
        <w:t>. Tumo</w:t>
      </w:r>
      <w:r w:rsidR="00120B21" w:rsidRPr="00571591">
        <w:rPr>
          <w:color w:val="000000" w:themeColor="text1"/>
          <w:lang w:val="en-GB"/>
        </w:rPr>
        <w:t>u</w:t>
      </w:r>
      <w:r w:rsidRPr="00571591">
        <w:rPr>
          <w:color w:val="000000" w:themeColor="text1"/>
          <w:lang w:val="en-GB"/>
        </w:rPr>
        <w:t>r necrosis factor-</w:t>
      </w:r>
      <w:r w:rsidRPr="00571591">
        <w:rPr>
          <w:rFonts w:ascii="Symbol" w:eastAsia="Symbol" w:hAnsi="Symbol" w:cs="Symbol"/>
          <w:color w:val="000000" w:themeColor="text1"/>
          <w:lang w:val="en-GB"/>
        </w:rPr>
        <w:t>a</w:t>
      </w:r>
      <w:r w:rsidR="003B57EA" w:rsidRPr="00571591">
        <w:rPr>
          <w:color w:val="000000" w:themeColor="text1"/>
          <w:lang w:val="en-GB"/>
        </w:rPr>
        <w:t xml:space="preserve"> </w:t>
      </w:r>
      <w:r w:rsidRPr="00571591">
        <w:rPr>
          <w:color w:val="000000" w:themeColor="text1"/>
          <w:lang w:val="en-GB"/>
        </w:rPr>
        <w:t xml:space="preserve">converting enzyme (TACE) inhibitor (TAPI), and </w:t>
      </w:r>
      <w:r w:rsidR="009D40FA" w:rsidRPr="00571591">
        <w:rPr>
          <w:rFonts w:ascii="游明朝" w:eastAsia="游明朝" w:hAnsi="游明朝" w:cs="游明朝"/>
          <w:color w:val="000000" w:themeColor="text1"/>
          <w:lang w:val="en-GB"/>
        </w:rPr>
        <w:t>γ-secretase inhibitor</w:t>
      </w:r>
      <w:r w:rsidR="009D40FA" w:rsidRPr="00571591">
        <w:rPr>
          <w:color w:val="000000" w:themeColor="text1"/>
          <w:lang w:val="en-GB"/>
        </w:rPr>
        <w:t xml:space="preserve"> </w:t>
      </w:r>
      <w:r w:rsidRPr="00571591">
        <w:rPr>
          <w:color w:val="000000" w:themeColor="text1"/>
          <w:lang w:val="en-GB"/>
        </w:rPr>
        <w:t xml:space="preserve">(DAPT) were used. In addition to 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>the inhibition</w:t>
      </w:r>
      <w:r w:rsidRPr="00571591">
        <w:rPr>
          <w:color w:val="000000" w:themeColor="text1"/>
          <w:lang w:val="en-GB"/>
        </w:rPr>
        <w:t xml:space="preserve"> of EPCAM signal</w:t>
      </w:r>
      <w:r w:rsidR="00120B21" w:rsidRPr="00571591">
        <w:rPr>
          <w:color w:val="000000" w:themeColor="text1"/>
          <w:lang w:val="en-GB"/>
        </w:rPr>
        <w:t>l</w:t>
      </w:r>
      <w:r w:rsidRPr="00571591">
        <w:rPr>
          <w:color w:val="000000" w:themeColor="text1"/>
          <w:lang w:val="en-GB"/>
        </w:rPr>
        <w:t xml:space="preserve">ing </w:t>
      </w:r>
      <w:r w:rsidR="003B57EA" w:rsidRPr="00571591">
        <w:rPr>
          <w:color w:val="000000" w:themeColor="text1"/>
          <w:lang w:val="en-GB"/>
        </w:rPr>
        <w:t>by</w:t>
      </w:r>
      <w:r w:rsidRPr="00571591">
        <w:rPr>
          <w:color w:val="000000" w:themeColor="text1"/>
          <w:lang w:val="en-GB"/>
        </w:rPr>
        <w:t xml:space="preserve"> 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the </w:t>
      </w:r>
      <w:r w:rsidRPr="00571591">
        <w:rPr>
          <w:color w:val="000000" w:themeColor="text1"/>
          <w:lang w:val="en-GB"/>
        </w:rPr>
        <w:t>combination of TAPI and DAPT, partial inhibition of EPCAM signa</w:t>
      </w:r>
      <w:r w:rsidR="00120B21" w:rsidRPr="00571591">
        <w:rPr>
          <w:color w:val="000000" w:themeColor="text1"/>
          <w:lang w:val="en-GB"/>
        </w:rPr>
        <w:t>l</w:t>
      </w:r>
      <w:r w:rsidRPr="00571591">
        <w:rPr>
          <w:color w:val="000000" w:themeColor="text1"/>
          <w:lang w:val="en-GB"/>
        </w:rPr>
        <w:t xml:space="preserve">ling was also performed with each drug alone. </w:t>
      </w:r>
      <w:r w:rsidR="006050FB" w:rsidRPr="00571591">
        <w:rPr>
          <w:color w:val="000000" w:themeColor="text1"/>
          <w:lang w:val="en-GB"/>
        </w:rPr>
        <w:t>The migration of CD8</w:t>
      </w:r>
      <w:r w:rsidR="006050FB" w:rsidRPr="00571591">
        <w:rPr>
          <w:color w:val="000000" w:themeColor="text1"/>
          <w:vertAlign w:val="superscript"/>
          <w:lang w:val="en-GB"/>
        </w:rPr>
        <w:t>+</w:t>
      </w:r>
      <w:r w:rsidR="006050FB" w:rsidRPr="00571591">
        <w:rPr>
          <w:color w:val="000000" w:themeColor="text1"/>
          <w:lang w:val="en-GB"/>
        </w:rPr>
        <w:t xml:space="preserve"> T cells was evaluated and compared using a </w:t>
      </w:r>
      <w:proofErr w:type="spellStart"/>
      <w:r w:rsidR="00803A7E" w:rsidRPr="00571591">
        <w:rPr>
          <w:color w:val="000000" w:themeColor="text1"/>
          <w:lang w:val="en-GB"/>
        </w:rPr>
        <w:t>Transwell</w:t>
      </w:r>
      <w:proofErr w:type="spellEnd"/>
      <w:r w:rsidR="006050FB" w:rsidRPr="00571591">
        <w:rPr>
          <w:color w:val="000000" w:themeColor="text1"/>
          <w:lang w:val="en-GB"/>
        </w:rPr>
        <w:t xml:space="preserve"> assay with conditioned medium.</w:t>
      </w:r>
      <w:r w:rsidRPr="00571591">
        <w:rPr>
          <w:color w:val="000000" w:themeColor="text1"/>
          <w:lang w:val="en-GB"/>
        </w:rPr>
        <w:t xml:space="preserve"> </w:t>
      </w:r>
    </w:p>
    <w:p w14:paraId="7FB8E61E" w14:textId="6FD09633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c-f. TC616 cells </w:t>
      </w:r>
      <w:r w:rsidR="003B57EA" w:rsidRPr="00571591">
        <w:rPr>
          <w:color w:val="000000" w:themeColor="text1"/>
          <w:lang w:val="en-GB"/>
        </w:rPr>
        <w:t xml:space="preserve">were 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transfected with </w:t>
      </w:r>
      <w:proofErr w:type="spellStart"/>
      <w:r w:rsidRPr="00571591">
        <w:rPr>
          <w:color w:val="000000" w:themeColor="text1"/>
          <w:lang w:val="en-GB"/>
        </w:rPr>
        <w:t>siEPCAM</w:t>
      </w:r>
      <w:proofErr w:type="spellEnd"/>
      <w:r w:rsidRPr="00571591">
        <w:rPr>
          <w:color w:val="000000" w:themeColor="text1"/>
          <w:lang w:val="en-GB"/>
        </w:rPr>
        <w:t xml:space="preserve"> or scrambled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siRNA</w:t>
      </w:r>
      <w:r w:rsidR="00803A7E" w:rsidRPr="00571591">
        <w:rPr>
          <w:color w:val="000000" w:themeColor="text1"/>
          <w:lang w:val="en-GB"/>
        </w:rPr>
        <w:t>-</w:t>
      </w:r>
      <w:r w:rsidRPr="00571591">
        <w:rPr>
          <w:color w:val="000000" w:themeColor="text1"/>
          <w:lang w:val="en-GB"/>
        </w:rPr>
        <w:t>produced conditioned medi</w:t>
      </w:r>
      <w:r w:rsidR="003B57EA" w:rsidRPr="00571591">
        <w:rPr>
          <w:color w:val="000000" w:themeColor="text1"/>
          <w:lang w:val="en-GB"/>
        </w:rPr>
        <w:t>a</w:t>
      </w:r>
      <w:r w:rsidRPr="00571591">
        <w:rPr>
          <w:color w:val="000000" w:themeColor="text1"/>
          <w:lang w:val="en-GB"/>
        </w:rPr>
        <w:t xml:space="preserve">. </w:t>
      </w:r>
      <w:r w:rsidR="006050FB" w:rsidRPr="00571591">
        <w:rPr>
          <w:color w:val="000000" w:themeColor="text1"/>
          <w:lang w:val="en-GB"/>
        </w:rPr>
        <w:t>The migration of CD8</w:t>
      </w:r>
      <w:r w:rsidR="006050FB" w:rsidRPr="00571591">
        <w:rPr>
          <w:color w:val="000000" w:themeColor="text1"/>
          <w:vertAlign w:val="superscript"/>
          <w:lang w:val="en-GB"/>
        </w:rPr>
        <w:t>+</w:t>
      </w:r>
      <w:r w:rsidR="006050FB" w:rsidRPr="00571591">
        <w:rPr>
          <w:color w:val="000000" w:themeColor="text1"/>
          <w:lang w:val="en-GB"/>
        </w:rPr>
        <w:t xml:space="preserve"> T cells was evaluated and compared using a </w:t>
      </w:r>
      <w:proofErr w:type="spellStart"/>
      <w:r w:rsidR="00803A7E" w:rsidRPr="00571591">
        <w:rPr>
          <w:color w:val="000000" w:themeColor="text1"/>
          <w:lang w:val="en-GB"/>
        </w:rPr>
        <w:t>Transwell</w:t>
      </w:r>
      <w:proofErr w:type="spellEnd"/>
      <w:r w:rsidR="006050FB" w:rsidRPr="00571591">
        <w:rPr>
          <w:color w:val="000000" w:themeColor="text1"/>
          <w:lang w:val="en-GB"/>
        </w:rPr>
        <w:t xml:space="preserve"> assay with conditioned medium.</w:t>
      </w:r>
    </w:p>
    <w:p w14:paraId="73611617" w14:textId="75057093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a, e. </w:t>
      </w:r>
      <w:r w:rsidR="006050FB" w:rsidRPr="00571591">
        <w:rPr>
          <w:color w:val="000000" w:themeColor="text1"/>
          <w:lang w:val="en-GB"/>
        </w:rPr>
        <w:t xml:space="preserve">The membrane of the </w:t>
      </w:r>
      <w:proofErr w:type="spellStart"/>
      <w:r w:rsidR="006050FB" w:rsidRPr="00571591">
        <w:rPr>
          <w:color w:val="000000" w:themeColor="text1"/>
          <w:lang w:val="en-GB"/>
        </w:rPr>
        <w:t>Transwell</w:t>
      </w:r>
      <w:proofErr w:type="spellEnd"/>
      <w:r w:rsidR="006050FB" w:rsidRPr="00571591">
        <w:rPr>
          <w:color w:val="000000" w:themeColor="text1"/>
          <w:lang w:val="en-GB"/>
        </w:rPr>
        <w:t xml:space="preserve"> insert was stained, and the number of migrated CD8</w:t>
      </w:r>
      <w:r w:rsidR="006050FB" w:rsidRPr="00571591">
        <w:rPr>
          <w:color w:val="000000" w:themeColor="text1"/>
          <w:vertAlign w:val="superscript"/>
          <w:lang w:val="en-GB"/>
        </w:rPr>
        <w:t>+</w:t>
      </w:r>
      <w:r w:rsidR="006050FB" w:rsidRPr="00571591">
        <w:rPr>
          <w:color w:val="000000" w:themeColor="text1"/>
          <w:lang w:val="en-GB"/>
        </w:rPr>
        <w:t xml:space="preserve"> T cells was evaluated.</w:t>
      </w:r>
      <w:r w:rsidRPr="00571591">
        <w:rPr>
          <w:color w:val="000000" w:themeColor="text1"/>
          <w:lang w:val="en-GB"/>
        </w:rPr>
        <w:t xml:space="preserve"> </w:t>
      </w:r>
      <w:r w:rsidR="006050FB" w:rsidRPr="00571591">
        <w:rPr>
          <w:color w:val="000000" w:themeColor="text1"/>
          <w:lang w:val="en-GB"/>
        </w:rPr>
        <w:t>Representative microscopy images are shown.</w:t>
      </w:r>
    </w:p>
    <w:p w14:paraId="6E9960AC" w14:textId="687414A9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b, f. Comparison of the numbers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of migrated </w:t>
      </w:r>
      <w:r w:rsidRPr="00571591">
        <w:rPr>
          <w:color w:val="000000" w:themeColor="text1"/>
          <w:lang w:val="en-GB"/>
        </w:rPr>
        <w:t>CD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T cells. </w:t>
      </w:r>
      <w:r w:rsidR="003B57EA" w:rsidRPr="00571591">
        <w:rPr>
          <w:color w:val="000000" w:themeColor="text1"/>
          <w:lang w:val="en-GB"/>
        </w:rPr>
        <w:t>For</w:t>
      </w:r>
      <w:r w:rsidRPr="00571591">
        <w:rPr>
          <w:color w:val="000000" w:themeColor="text1"/>
          <w:lang w:val="en-GB"/>
        </w:rPr>
        <w:t xml:space="preserve"> each membrane shown in (a)</w:t>
      </w:r>
      <w:r w:rsidR="00F40944" w:rsidRPr="00571591">
        <w:rPr>
          <w:color w:val="000000" w:themeColor="text1"/>
          <w:lang w:val="en-GB"/>
        </w:rPr>
        <w:t xml:space="preserve"> and (e)</w:t>
      </w:r>
      <w:r w:rsidRPr="00571591">
        <w:rPr>
          <w:color w:val="000000" w:themeColor="text1"/>
          <w:lang w:val="en-GB"/>
        </w:rPr>
        <w:t>, the number of stained positive cells was counted in five different fields using a 10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>×</w:t>
      </w:r>
      <w:r w:rsidRPr="00571591">
        <w:rPr>
          <w:color w:val="000000" w:themeColor="text1"/>
          <w:lang w:val="en-GB"/>
        </w:rPr>
        <w:t xml:space="preserve"> objective lens, and the total number was evaluated.</w:t>
      </w:r>
    </w:p>
    <w:p w14:paraId="0D1E8B1E" w14:textId="0F643F28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c. EPCAM expression in each cell line was determined </w:t>
      </w:r>
      <w:r w:rsidR="003B57EA" w:rsidRPr="00571591">
        <w:rPr>
          <w:color w:val="000000" w:themeColor="text1"/>
          <w:lang w:val="en-GB"/>
        </w:rPr>
        <w:t>by</w:t>
      </w:r>
      <w:r w:rsidRPr="00571591">
        <w:rPr>
          <w:color w:val="000000" w:themeColor="text1"/>
          <w:lang w:val="en-GB"/>
        </w:rPr>
        <w:t xml:space="preserve"> reverse transcription-quantitative polymerase chain reaction (RT-qPCR).</w:t>
      </w:r>
    </w:p>
    <w:p w14:paraId="34E34F09" w14:textId="380C4750" w:rsidR="00CF078E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d. EPCAM expression in each cell line was determined by western blotting.</w:t>
      </w:r>
    </w:p>
    <w:p w14:paraId="0C10052C" w14:textId="58B00B50" w:rsidR="00540AC1" w:rsidRPr="00571591" w:rsidRDefault="00000000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Data in b and f are mean ± standard deviation (SD); 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3. </w:t>
      </w:r>
      <w:r w:rsidR="005E5847" w:rsidRPr="00571591">
        <w:rPr>
          <w:color w:val="000000" w:themeColor="text1"/>
          <w:lang w:val="en-GB"/>
        </w:rPr>
        <w:t xml:space="preserve">Two-trailed </w:t>
      </w:r>
      <w:r w:rsidR="005E5847" w:rsidRPr="00571591">
        <w:rPr>
          <w:i/>
          <w:iCs/>
          <w:color w:val="000000" w:themeColor="text1"/>
          <w:lang w:val="en-GB"/>
        </w:rPr>
        <w:t>t</w:t>
      </w:r>
      <w:r w:rsidR="005E5847" w:rsidRPr="00571591">
        <w:rPr>
          <w:color w:val="000000" w:themeColor="text1"/>
          <w:lang w:val="en-GB"/>
        </w:rPr>
        <w:t>-test. *</w:t>
      </w:r>
      <w:r w:rsidR="005E5847" w:rsidRPr="00571591">
        <w:rPr>
          <w:i/>
          <w:color w:val="000000" w:themeColor="text1"/>
          <w:lang w:val="en-GB"/>
        </w:rPr>
        <w:t>p</w:t>
      </w:r>
      <w:r w:rsidR="005E5847" w:rsidRPr="00571591">
        <w:rPr>
          <w:color w:val="000000" w:themeColor="text1"/>
          <w:lang w:val="en-GB"/>
        </w:rPr>
        <w:t xml:space="preserve"> &lt; 0.05, **</w:t>
      </w:r>
      <w:r w:rsidR="005E5847" w:rsidRPr="00571591">
        <w:rPr>
          <w:i/>
          <w:color w:val="000000" w:themeColor="text1"/>
          <w:lang w:val="en-GB"/>
        </w:rPr>
        <w:t>p</w:t>
      </w:r>
      <w:r w:rsidR="005E5847" w:rsidRPr="00571591">
        <w:rPr>
          <w:color w:val="000000" w:themeColor="text1"/>
          <w:lang w:val="en-GB"/>
        </w:rPr>
        <w:t xml:space="preserve"> &lt; 0.01.</w:t>
      </w:r>
    </w:p>
    <w:p w14:paraId="5581ECCC" w14:textId="46E1CE6A" w:rsidR="00540AC1" w:rsidRPr="00571591" w:rsidRDefault="00540AC1" w:rsidP="003A0E62">
      <w:pPr>
        <w:spacing w:line="360" w:lineRule="auto"/>
        <w:rPr>
          <w:color w:val="000000" w:themeColor="text1"/>
          <w:lang w:val="en-GB"/>
        </w:rPr>
      </w:pPr>
    </w:p>
    <w:p w14:paraId="5FB8A321" w14:textId="5E7F2461" w:rsidR="005E5847" w:rsidRPr="00571591" w:rsidRDefault="005E5847" w:rsidP="003A0E62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Supplementary Figure 6.</w:t>
      </w:r>
    </w:p>
    <w:p w14:paraId="5A599478" w14:textId="0187B6A1" w:rsidR="005E5847" w:rsidRPr="00571591" w:rsidRDefault="005E5847" w:rsidP="005E5847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lastRenderedPageBreak/>
        <w:t>a. Venn diagram illustrating the number of genes detected by analysis of differentially expressed genes (DEGs) in epithelial cell adhesion molecule (EPCAM)-inhibited and EPCAM-knockdown human leiomyosarcoma cell line TYLMS-1 cells.</w:t>
      </w:r>
    </w:p>
    <w:p w14:paraId="5C9B933B" w14:textId="38D174EF" w:rsidR="005E5847" w:rsidRPr="00571591" w:rsidRDefault="005E5847" w:rsidP="005E5847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b-e. Analysis of the effect of </w:t>
      </w:r>
      <w:proofErr w:type="spellStart"/>
      <w:r w:rsidRPr="00571591">
        <w:rPr>
          <w:color w:val="000000" w:themeColor="text1"/>
          <w:lang w:val="en-GB"/>
        </w:rPr>
        <w:t>synaptosomal</w:t>
      </w:r>
      <w:proofErr w:type="spellEnd"/>
      <w:r w:rsidRPr="00571591">
        <w:rPr>
          <w:color w:val="000000" w:themeColor="text1"/>
          <w:lang w:val="en-GB"/>
        </w:rPr>
        <w:t xml:space="preserve">-associated protein of 25 </w:t>
      </w:r>
      <w:proofErr w:type="spellStart"/>
      <w:r w:rsidRPr="00571591">
        <w:rPr>
          <w:color w:val="000000" w:themeColor="text1"/>
          <w:lang w:val="en-GB"/>
        </w:rPr>
        <w:t>kDa</w:t>
      </w:r>
      <w:proofErr w:type="spellEnd"/>
      <w:r w:rsidRPr="00571591">
        <w:rPr>
          <w:color w:val="000000" w:themeColor="text1"/>
          <w:lang w:val="en-GB"/>
        </w:rPr>
        <w:t xml:space="preserve"> (SNAP25) knockdown on cluster of differentiation (CD)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T cell migration in EPCAM knockdown human leiomyosarcoma cell line TC616. Conditioned media were prepared by transfection of </w:t>
      </w:r>
      <w:proofErr w:type="spellStart"/>
      <w:r w:rsidRPr="00571591">
        <w:rPr>
          <w:color w:val="000000" w:themeColor="text1"/>
          <w:lang w:val="en-GB"/>
        </w:rPr>
        <w:t>siEPCAM</w:t>
      </w:r>
      <w:proofErr w:type="spellEnd"/>
      <w:r w:rsidRPr="00571591">
        <w:rPr>
          <w:color w:val="000000" w:themeColor="text1"/>
          <w:lang w:val="en-GB"/>
        </w:rPr>
        <w:t xml:space="preserve"> + siSNAP25, </w:t>
      </w:r>
      <w:proofErr w:type="spellStart"/>
      <w:r w:rsidRPr="00571591">
        <w:rPr>
          <w:color w:val="000000" w:themeColor="text1"/>
          <w:lang w:val="en-GB"/>
        </w:rPr>
        <w:t>siEPCAM</w:t>
      </w:r>
      <w:proofErr w:type="spellEnd"/>
      <w:r w:rsidRPr="00571591">
        <w:rPr>
          <w:color w:val="000000" w:themeColor="text1"/>
          <w:lang w:val="en-GB"/>
        </w:rPr>
        <w:t>, or scramble siRNA into TC616 cells. The migration of CD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T cells was evaluated and compared using a </w:t>
      </w:r>
      <w:proofErr w:type="spellStart"/>
      <w:r w:rsidRPr="00571591">
        <w:rPr>
          <w:color w:val="000000" w:themeColor="text1"/>
          <w:lang w:val="en-GB"/>
        </w:rPr>
        <w:t>Transwell</w:t>
      </w:r>
      <w:proofErr w:type="spellEnd"/>
      <w:r w:rsidRPr="00571591">
        <w:rPr>
          <w:color w:val="000000" w:themeColor="text1"/>
          <w:lang w:val="en-GB"/>
        </w:rPr>
        <w:t xml:space="preserve"> assay with conditioned medium.</w:t>
      </w:r>
    </w:p>
    <w:p w14:paraId="576C2E73" w14:textId="0DF5D43F" w:rsidR="005E5847" w:rsidRPr="00571591" w:rsidRDefault="005E5847" w:rsidP="005E5847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b. The expression of EPCAM and SNAP25 in each cell line was determined using reverse transcription-quantitative polymerase chain reaction (RT-qPCR).</w:t>
      </w:r>
    </w:p>
    <w:p w14:paraId="6C3EE0D2" w14:textId="46A4CA32" w:rsidR="005E5847" w:rsidRPr="00571591" w:rsidRDefault="005E5847" w:rsidP="005E5847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c. Expression of EPCAM and SNAP25 in each cell line was determined using western blotting.</w:t>
      </w:r>
    </w:p>
    <w:p w14:paraId="4343B979" w14:textId="7EBEB470" w:rsidR="005E5847" w:rsidRPr="00571591" w:rsidRDefault="005E5847" w:rsidP="005E5847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d. The membrane of the </w:t>
      </w:r>
      <w:proofErr w:type="spellStart"/>
      <w:r w:rsidRPr="00571591">
        <w:rPr>
          <w:color w:val="000000" w:themeColor="text1"/>
          <w:lang w:val="en-GB"/>
        </w:rPr>
        <w:t>Transwell</w:t>
      </w:r>
      <w:proofErr w:type="spellEnd"/>
      <w:r w:rsidRPr="00571591">
        <w:rPr>
          <w:color w:val="000000" w:themeColor="text1"/>
          <w:lang w:val="en-GB"/>
        </w:rPr>
        <w:t xml:space="preserve"> insert was stained, and the number of migrated CD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T cells was evaluated. Representative microscopic images are presented.</w:t>
      </w:r>
    </w:p>
    <w:p w14:paraId="5734E9E6" w14:textId="1B46752C" w:rsidR="005E5847" w:rsidRPr="00571591" w:rsidRDefault="005E5847" w:rsidP="005E5847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e. Comparison of the number of migrated CD8</w:t>
      </w:r>
      <w:r w:rsidRPr="00571591">
        <w:rPr>
          <w:color w:val="000000" w:themeColor="text1"/>
          <w:vertAlign w:val="superscript"/>
          <w:lang w:val="en-GB"/>
        </w:rPr>
        <w:t>+</w:t>
      </w:r>
      <w:r w:rsidRPr="00571591">
        <w:rPr>
          <w:color w:val="000000" w:themeColor="text1"/>
          <w:lang w:val="en-GB"/>
        </w:rPr>
        <w:t xml:space="preserve"> T cells. In each membrane shown in (e), the number of stained positive cells was counted in five different fields using a 10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>×</w:t>
      </w:r>
      <w:r w:rsidRPr="00571591">
        <w:rPr>
          <w:color w:val="000000" w:themeColor="text1"/>
          <w:lang w:val="en-GB"/>
        </w:rPr>
        <w:t xml:space="preserve"> objective lens, and the total number was evaluated. Data are presented as the </w:t>
      </w:r>
      <w:proofErr w:type="spellStart"/>
      <w:r w:rsidRPr="00571591">
        <w:rPr>
          <w:color w:val="000000" w:themeColor="text1"/>
          <w:lang w:val="en-GB"/>
        </w:rPr>
        <w:t>mean±standard</w:t>
      </w:r>
      <w:proofErr w:type="spellEnd"/>
      <w:r w:rsidRPr="00571591">
        <w:rPr>
          <w:color w:val="000000" w:themeColor="text1"/>
          <w:lang w:val="en-GB"/>
        </w:rPr>
        <w:t xml:space="preserve"> deviation (SD), 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3. Two-trailed </w:t>
      </w:r>
      <w:r w:rsidRPr="00571591">
        <w:rPr>
          <w:i/>
          <w:iCs/>
          <w:color w:val="000000" w:themeColor="text1"/>
          <w:lang w:val="en-GB"/>
        </w:rPr>
        <w:t>t</w:t>
      </w:r>
      <w:r w:rsidRPr="00571591">
        <w:rPr>
          <w:color w:val="000000" w:themeColor="text1"/>
          <w:lang w:val="en-GB"/>
        </w:rPr>
        <w:t>-test. *</w:t>
      </w:r>
      <w:r w:rsidRPr="00571591">
        <w:rPr>
          <w:i/>
          <w:color w:val="000000" w:themeColor="text1"/>
          <w:lang w:val="en-GB"/>
        </w:rPr>
        <w:t>p</w:t>
      </w:r>
      <w:r w:rsidRPr="00571591">
        <w:rPr>
          <w:color w:val="000000" w:themeColor="text1"/>
          <w:lang w:val="en-GB"/>
        </w:rPr>
        <w:t xml:space="preserve"> &lt; 0.05, **</w:t>
      </w:r>
      <w:r w:rsidRPr="00571591">
        <w:rPr>
          <w:i/>
          <w:color w:val="000000" w:themeColor="text1"/>
          <w:lang w:val="en-GB"/>
        </w:rPr>
        <w:t>p</w:t>
      </w:r>
      <w:r w:rsidRPr="00571591">
        <w:rPr>
          <w:color w:val="000000" w:themeColor="text1"/>
          <w:lang w:val="en-GB"/>
        </w:rPr>
        <w:t xml:space="preserve"> &lt; 0.01.</w:t>
      </w:r>
    </w:p>
    <w:p w14:paraId="2450B5F6" w14:textId="77777777" w:rsidR="005E5847" w:rsidRPr="00571591" w:rsidRDefault="005E5847" w:rsidP="005E5847">
      <w:pPr>
        <w:spacing w:line="360" w:lineRule="auto"/>
        <w:rPr>
          <w:color w:val="000000" w:themeColor="text1"/>
          <w:lang w:val="en-GB"/>
        </w:rPr>
      </w:pPr>
    </w:p>
    <w:p w14:paraId="23F94342" w14:textId="1D438040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Supplementary Figure </w:t>
      </w:r>
      <w:r w:rsidR="005E5847" w:rsidRPr="00571591">
        <w:rPr>
          <w:color w:val="000000" w:themeColor="text1"/>
          <w:lang w:val="en-GB"/>
        </w:rPr>
        <w:t>7</w:t>
      </w:r>
      <w:r w:rsidRPr="00571591">
        <w:rPr>
          <w:color w:val="000000" w:themeColor="text1"/>
          <w:lang w:val="en-GB"/>
        </w:rPr>
        <w:t>.</w:t>
      </w:r>
    </w:p>
    <w:p w14:paraId="2C95F4D3" w14:textId="52D50C63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a-f. Analysis of the effect of epithelial cellular adhesion molecule (EPCAM) and </w:t>
      </w:r>
      <w:proofErr w:type="spellStart"/>
      <w:r w:rsidRPr="00571591">
        <w:rPr>
          <w:color w:val="000000" w:themeColor="text1"/>
          <w:lang w:val="en-GB"/>
        </w:rPr>
        <w:t>synaptosomal</w:t>
      </w:r>
      <w:proofErr w:type="spellEnd"/>
      <w:r w:rsidRPr="00571591">
        <w:rPr>
          <w:color w:val="000000" w:themeColor="text1"/>
          <w:lang w:val="en-GB"/>
        </w:rPr>
        <w:t xml:space="preserve">-associated protein of 25 </w:t>
      </w:r>
      <w:proofErr w:type="spellStart"/>
      <w:r w:rsidRPr="00571591">
        <w:rPr>
          <w:color w:val="000000" w:themeColor="text1"/>
          <w:lang w:val="en-GB"/>
        </w:rPr>
        <w:t>kDa</w:t>
      </w:r>
      <w:proofErr w:type="spellEnd"/>
      <w:r w:rsidRPr="00571591">
        <w:rPr>
          <w:color w:val="000000" w:themeColor="text1"/>
          <w:lang w:val="en-GB"/>
        </w:rPr>
        <w:t xml:space="preserve"> (SNAP25) knockdown on the proliferation and migration of the human leiomyosarcoma cell line TYLMS-1 and TC616.</w:t>
      </w:r>
    </w:p>
    <w:p w14:paraId="2A9BD59A" w14:textId="4EA1AC4C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a. Proliferation assay of TYLMS-1.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3)</w:t>
      </w:r>
    </w:p>
    <w:p w14:paraId="65CA9A4F" w14:textId="77777777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b. Proliferation assay of TC616.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3)</w:t>
      </w:r>
    </w:p>
    <w:p w14:paraId="56BA31AF" w14:textId="50B541F3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lastRenderedPageBreak/>
        <w:t xml:space="preserve">c, d. </w:t>
      </w:r>
      <w:r w:rsidR="006050FB" w:rsidRPr="00571591">
        <w:rPr>
          <w:color w:val="000000" w:themeColor="text1"/>
          <w:lang w:val="en-GB"/>
        </w:rPr>
        <w:t xml:space="preserve">The membrane of the </w:t>
      </w:r>
      <w:proofErr w:type="spellStart"/>
      <w:r w:rsidR="006050FB" w:rsidRPr="00571591">
        <w:rPr>
          <w:color w:val="000000" w:themeColor="text1"/>
          <w:lang w:val="en-GB"/>
        </w:rPr>
        <w:t>Transwell</w:t>
      </w:r>
      <w:proofErr w:type="spellEnd"/>
      <w:r w:rsidR="006050FB" w:rsidRPr="00571591">
        <w:rPr>
          <w:color w:val="000000" w:themeColor="text1"/>
          <w:lang w:val="en-GB"/>
        </w:rPr>
        <w:t xml:space="preserve"> insert was stained, and the number of migrated tumour cells was evaluated.</w:t>
      </w:r>
      <w:r w:rsidRPr="00571591">
        <w:rPr>
          <w:color w:val="000000" w:themeColor="text1"/>
          <w:lang w:val="en-GB"/>
        </w:rPr>
        <w:t xml:space="preserve"> </w:t>
      </w:r>
      <w:r w:rsidR="006050FB" w:rsidRPr="00571591">
        <w:rPr>
          <w:color w:val="000000" w:themeColor="text1"/>
          <w:lang w:val="en-GB"/>
        </w:rPr>
        <w:t>Representative microscopy images are shown.</w:t>
      </w:r>
    </w:p>
    <w:p w14:paraId="5EAF5EE8" w14:textId="32DCB3AE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c. Migration assay of TYLMS-1.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3)</w:t>
      </w:r>
    </w:p>
    <w:p w14:paraId="57E5EC8E" w14:textId="7821C8DB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d. Migration assay of TC616. (</w:t>
      </w:r>
      <w:r w:rsidRPr="00571591">
        <w:rPr>
          <w:i/>
          <w:iCs/>
          <w:color w:val="000000" w:themeColor="text1"/>
          <w:lang w:val="en-GB"/>
        </w:rPr>
        <w:t>n</w:t>
      </w:r>
      <w:r w:rsidRPr="00571591">
        <w:rPr>
          <w:color w:val="000000" w:themeColor="text1"/>
          <w:lang w:val="en-GB"/>
        </w:rPr>
        <w:t xml:space="preserve"> = 3)</w:t>
      </w:r>
    </w:p>
    <w:p w14:paraId="759429C3" w14:textId="54358139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>e, f. Comparison of the numbers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 xml:space="preserve"> of migrated </w:t>
      </w:r>
      <w:r w:rsidRPr="00571591">
        <w:rPr>
          <w:color w:val="000000" w:themeColor="text1"/>
          <w:lang w:val="en-GB"/>
        </w:rPr>
        <w:t>tumour cells. For each membrane shown in (c) and (d), the number of stained positive cells was counted in five different fields using a 10</w:t>
      </w:r>
      <w:r w:rsidRPr="00571591">
        <w:rPr>
          <w:rFonts w:ascii="游明朝" w:eastAsia="游明朝" w:hAnsi="游明朝" w:cs="游明朝"/>
          <w:color w:val="000000" w:themeColor="text1"/>
          <w:lang w:val="en-GB"/>
        </w:rPr>
        <w:t>×</w:t>
      </w:r>
      <w:r w:rsidRPr="00571591">
        <w:rPr>
          <w:color w:val="000000" w:themeColor="text1"/>
          <w:lang w:val="en-GB"/>
        </w:rPr>
        <w:t xml:space="preserve"> objective lens, and the total number was evaluated.</w:t>
      </w:r>
    </w:p>
    <w:p w14:paraId="70FA5215" w14:textId="7CD47C94" w:rsidR="00F40944" w:rsidRPr="00571591" w:rsidRDefault="00000000" w:rsidP="00F40944">
      <w:pPr>
        <w:spacing w:line="360" w:lineRule="auto"/>
        <w:rPr>
          <w:color w:val="000000" w:themeColor="text1"/>
          <w:lang w:val="en-GB"/>
        </w:rPr>
      </w:pPr>
      <w:r w:rsidRPr="00571591">
        <w:rPr>
          <w:color w:val="000000" w:themeColor="text1"/>
          <w:lang w:val="en-GB"/>
        </w:rPr>
        <w:t xml:space="preserve">Data in a, b, e, and f represent the mean ± standard deviation (SD). Two-trailed </w:t>
      </w:r>
      <w:r w:rsidRPr="00571591">
        <w:rPr>
          <w:i/>
          <w:iCs/>
          <w:color w:val="000000" w:themeColor="text1"/>
          <w:lang w:val="en-GB"/>
        </w:rPr>
        <w:t>t</w:t>
      </w:r>
      <w:r w:rsidRPr="00571591">
        <w:rPr>
          <w:color w:val="000000" w:themeColor="text1"/>
          <w:lang w:val="en-GB"/>
        </w:rPr>
        <w:t>-test. *</w:t>
      </w:r>
      <w:r w:rsidRPr="00571591">
        <w:rPr>
          <w:i/>
          <w:color w:val="000000" w:themeColor="text1"/>
          <w:lang w:val="en-GB"/>
        </w:rPr>
        <w:t>p</w:t>
      </w:r>
      <w:r w:rsidRPr="00571591">
        <w:rPr>
          <w:color w:val="000000" w:themeColor="text1"/>
          <w:lang w:val="en-GB"/>
        </w:rPr>
        <w:t xml:space="preserve"> &lt; 0.05, **</w:t>
      </w:r>
      <w:r w:rsidRPr="00571591">
        <w:rPr>
          <w:i/>
          <w:color w:val="000000" w:themeColor="text1"/>
          <w:lang w:val="en-GB"/>
        </w:rPr>
        <w:t>p</w:t>
      </w:r>
      <w:r w:rsidRPr="00571591">
        <w:rPr>
          <w:color w:val="000000" w:themeColor="text1"/>
          <w:lang w:val="en-GB"/>
        </w:rPr>
        <w:t xml:space="preserve"> &lt; 0.01.</w:t>
      </w:r>
    </w:p>
    <w:p w14:paraId="5C9AFF13" w14:textId="77777777" w:rsidR="00F40944" w:rsidRPr="00571591" w:rsidRDefault="00F40944" w:rsidP="003A0E62">
      <w:pPr>
        <w:spacing w:line="360" w:lineRule="auto"/>
        <w:rPr>
          <w:color w:val="000000" w:themeColor="text1"/>
          <w:lang w:val="en-GB"/>
        </w:rPr>
      </w:pPr>
    </w:p>
    <w:sectPr w:rsidR="00F40944" w:rsidRPr="00571591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EA397" w14:textId="77777777" w:rsidR="00297CC7" w:rsidRDefault="00297CC7">
      <w:r>
        <w:separator/>
      </w:r>
    </w:p>
  </w:endnote>
  <w:endnote w:type="continuationSeparator" w:id="0">
    <w:p w14:paraId="019CF5C2" w14:textId="77777777" w:rsidR="00297CC7" w:rsidRDefault="00297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7849A" w14:textId="77777777" w:rsidR="00540AC1" w:rsidRDefault="00000000">
    <w:pPr>
      <w:pStyle w:val="aa"/>
    </w:pPr>
    <w:r>
      <w:fldChar w:fldCharType="begin"/>
    </w:r>
    <w:r>
      <w:rPr>
        <w:rStyle w:val="ab"/>
      </w:rPr>
      <w:instrText xml:space="preserve"> PAGE </w:instrText>
    </w:r>
    <w:r>
      <w:rPr>
        <w:rStyle w:val="ab"/>
      </w:rPr>
      <w:fldChar w:fldCharType="separate"/>
    </w:r>
    <w:r>
      <w:t>1</w:t>
    </w:r>
    <w:r>
      <w:fldChar w:fldCharType="end"/>
    </w:r>
  </w:p>
  <w:p w14:paraId="7CA6E7ED" w14:textId="77777777" w:rsidR="00540AC1" w:rsidRDefault="00540AC1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9F677" w14:textId="77777777" w:rsidR="00297CC7" w:rsidRDefault="00297CC7">
      <w:r>
        <w:separator/>
      </w:r>
    </w:p>
  </w:footnote>
  <w:footnote w:type="continuationSeparator" w:id="0">
    <w:p w14:paraId="5904D798" w14:textId="77777777" w:rsidR="00297CC7" w:rsidRDefault="00297C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D2B9D"/>
    <w:multiLevelType w:val="multilevel"/>
    <w:tmpl w:val="D794F67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BE546A9"/>
    <w:multiLevelType w:val="multilevel"/>
    <w:tmpl w:val="0942799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B371452"/>
    <w:multiLevelType w:val="multilevel"/>
    <w:tmpl w:val="9BAA61DA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6BB6EB1"/>
    <w:multiLevelType w:val="multilevel"/>
    <w:tmpl w:val="76E25E3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9A30E47"/>
    <w:multiLevelType w:val="multilevel"/>
    <w:tmpl w:val="F9945F4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237112B"/>
    <w:multiLevelType w:val="multilevel"/>
    <w:tmpl w:val="811468AA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7E872B3"/>
    <w:multiLevelType w:val="hybridMultilevel"/>
    <w:tmpl w:val="B7828BC0"/>
    <w:lvl w:ilvl="0" w:tplc="7D022A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BC2C5A34" w:tentative="1">
      <w:start w:val="1"/>
      <w:numFmt w:val="aiueoFullWidth"/>
      <w:lvlText w:val="(%2)"/>
      <w:lvlJc w:val="left"/>
      <w:pPr>
        <w:ind w:left="880" w:hanging="440"/>
      </w:pPr>
    </w:lvl>
    <w:lvl w:ilvl="2" w:tplc="EE8C3910" w:tentative="1">
      <w:start w:val="1"/>
      <w:numFmt w:val="decimalEnclosedCircle"/>
      <w:lvlText w:val="%3"/>
      <w:lvlJc w:val="left"/>
      <w:pPr>
        <w:ind w:left="1320" w:hanging="440"/>
      </w:pPr>
    </w:lvl>
    <w:lvl w:ilvl="3" w:tplc="A2869CC6" w:tentative="1">
      <w:start w:val="1"/>
      <w:numFmt w:val="decimal"/>
      <w:lvlText w:val="%4."/>
      <w:lvlJc w:val="left"/>
      <w:pPr>
        <w:ind w:left="1760" w:hanging="440"/>
      </w:pPr>
    </w:lvl>
    <w:lvl w:ilvl="4" w:tplc="C128A050" w:tentative="1">
      <w:start w:val="1"/>
      <w:numFmt w:val="aiueoFullWidth"/>
      <w:lvlText w:val="(%5)"/>
      <w:lvlJc w:val="left"/>
      <w:pPr>
        <w:ind w:left="2200" w:hanging="440"/>
      </w:pPr>
    </w:lvl>
    <w:lvl w:ilvl="5" w:tplc="ADA6388E" w:tentative="1">
      <w:start w:val="1"/>
      <w:numFmt w:val="decimalEnclosedCircle"/>
      <w:lvlText w:val="%6"/>
      <w:lvlJc w:val="left"/>
      <w:pPr>
        <w:ind w:left="2640" w:hanging="440"/>
      </w:pPr>
    </w:lvl>
    <w:lvl w:ilvl="6" w:tplc="FB3CF492" w:tentative="1">
      <w:start w:val="1"/>
      <w:numFmt w:val="decimal"/>
      <w:lvlText w:val="%7."/>
      <w:lvlJc w:val="left"/>
      <w:pPr>
        <w:ind w:left="3080" w:hanging="440"/>
      </w:pPr>
    </w:lvl>
    <w:lvl w:ilvl="7" w:tplc="50EA8D92" w:tentative="1">
      <w:start w:val="1"/>
      <w:numFmt w:val="aiueoFullWidth"/>
      <w:lvlText w:val="(%8)"/>
      <w:lvlJc w:val="left"/>
      <w:pPr>
        <w:ind w:left="3520" w:hanging="440"/>
      </w:pPr>
    </w:lvl>
    <w:lvl w:ilvl="8" w:tplc="8FF2CDF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6847465D"/>
    <w:multiLevelType w:val="multilevel"/>
    <w:tmpl w:val="48B24D8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6EF61DA6"/>
    <w:multiLevelType w:val="multilevel"/>
    <w:tmpl w:val="453EF0E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624047164">
    <w:abstractNumId w:val="4"/>
  </w:num>
  <w:num w:numId="2" w16cid:durableId="815494014">
    <w:abstractNumId w:val="7"/>
  </w:num>
  <w:num w:numId="3" w16cid:durableId="2043480464">
    <w:abstractNumId w:val="1"/>
  </w:num>
  <w:num w:numId="4" w16cid:durableId="754131203">
    <w:abstractNumId w:val="5"/>
  </w:num>
  <w:num w:numId="5" w16cid:durableId="737945158">
    <w:abstractNumId w:val="0"/>
  </w:num>
  <w:num w:numId="6" w16cid:durableId="216160721">
    <w:abstractNumId w:val="2"/>
  </w:num>
  <w:num w:numId="7" w16cid:durableId="876432332">
    <w:abstractNumId w:val="3"/>
  </w:num>
  <w:num w:numId="8" w16cid:durableId="1378435746">
    <w:abstractNumId w:val="8"/>
  </w:num>
  <w:num w:numId="9" w16cid:durableId="9211828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C1"/>
    <w:rsid w:val="000067D4"/>
    <w:rsid w:val="000068B3"/>
    <w:rsid w:val="00014DD9"/>
    <w:rsid w:val="00016C38"/>
    <w:rsid w:val="00022F4C"/>
    <w:rsid w:val="00026DD1"/>
    <w:rsid w:val="000346B7"/>
    <w:rsid w:val="00050577"/>
    <w:rsid w:val="00050A0D"/>
    <w:rsid w:val="000559C1"/>
    <w:rsid w:val="000A1708"/>
    <w:rsid w:val="000A5CA8"/>
    <w:rsid w:val="000B1EDC"/>
    <w:rsid w:val="000D19BE"/>
    <w:rsid w:val="000E6DE4"/>
    <w:rsid w:val="00101060"/>
    <w:rsid w:val="00102CE5"/>
    <w:rsid w:val="00104CA8"/>
    <w:rsid w:val="00114BA4"/>
    <w:rsid w:val="00116C24"/>
    <w:rsid w:val="00120B21"/>
    <w:rsid w:val="001224DD"/>
    <w:rsid w:val="00125BC0"/>
    <w:rsid w:val="0013590E"/>
    <w:rsid w:val="00142778"/>
    <w:rsid w:val="00146EC0"/>
    <w:rsid w:val="00151CDD"/>
    <w:rsid w:val="001554A6"/>
    <w:rsid w:val="00163CD8"/>
    <w:rsid w:val="00165806"/>
    <w:rsid w:val="001748EF"/>
    <w:rsid w:val="0017791F"/>
    <w:rsid w:val="00181760"/>
    <w:rsid w:val="0018354A"/>
    <w:rsid w:val="00192219"/>
    <w:rsid w:val="00192271"/>
    <w:rsid w:val="00192D35"/>
    <w:rsid w:val="00194DAA"/>
    <w:rsid w:val="001A6543"/>
    <w:rsid w:val="001B05D9"/>
    <w:rsid w:val="001B0B86"/>
    <w:rsid w:val="001C3130"/>
    <w:rsid w:val="001E467D"/>
    <w:rsid w:val="001E5F87"/>
    <w:rsid w:val="001F4D7E"/>
    <w:rsid w:val="002002CE"/>
    <w:rsid w:val="00213134"/>
    <w:rsid w:val="002179FA"/>
    <w:rsid w:val="002279F3"/>
    <w:rsid w:val="00237301"/>
    <w:rsid w:val="002558B6"/>
    <w:rsid w:val="002605F7"/>
    <w:rsid w:val="002636DB"/>
    <w:rsid w:val="00273D63"/>
    <w:rsid w:val="00290824"/>
    <w:rsid w:val="00297CC7"/>
    <w:rsid w:val="002A69C1"/>
    <w:rsid w:val="002D71B8"/>
    <w:rsid w:val="002D7D96"/>
    <w:rsid w:val="002E3806"/>
    <w:rsid w:val="002F4F49"/>
    <w:rsid w:val="0031493A"/>
    <w:rsid w:val="00323D60"/>
    <w:rsid w:val="00337C93"/>
    <w:rsid w:val="0034551E"/>
    <w:rsid w:val="00360096"/>
    <w:rsid w:val="0037342A"/>
    <w:rsid w:val="003A0E62"/>
    <w:rsid w:val="003B57EA"/>
    <w:rsid w:val="003C7676"/>
    <w:rsid w:val="003E7F39"/>
    <w:rsid w:val="003F799F"/>
    <w:rsid w:val="00404422"/>
    <w:rsid w:val="004069D6"/>
    <w:rsid w:val="00410E98"/>
    <w:rsid w:val="00435F36"/>
    <w:rsid w:val="004648EE"/>
    <w:rsid w:val="004667D8"/>
    <w:rsid w:val="00470BD2"/>
    <w:rsid w:val="004960AB"/>
    <w:rsid w:val="004B7ACE"/>
    <w:rsid w:val="004C277E"/>
    <w:rsid w:val="004D16E6"/>
    <w:rsid w:val="004E27DD"/>
    <w:rsid w:val="004F47E3"/>
    <w:rsid w:val="00503035"/>
    <w:rsid w:val="0051457A"/>
    <w:rsid w:val="005156F2"/>
    <w:rsid w:val="0051597D"/>
    <w:rsid w:val="00526BDD"/>
    <w:rsid w:val="005402C8"/>
    <w:rsid w:val="00540AC1"/>
    <w:rsid w:val="00544781"/>
    <w:rsid w:val="005712E2"/>
    <w:rsid w:val="00571591"/>
    <w:rsid w:val="00575E76"/>
    <w:rsid w:val="0058345B"/>
    <w:rsid w:val="00583DA2"/>
    <w:rsid w:val="00590D46"/>
    <w:rsid w:val="005A1ABA"/>
    <w:rsid w:val="005B2CBB"/>
    <w:rsid w:val="005D59D4"/>
    <w:rsid w:val="005D640E"/>
    <w:rsid w:val="005E5847"/>
    <w:rsid w:val="005E5B23"/>
    <w:rsid w:val="005F498E"/>
    <w:rsid w:val="005F5610"/>
    <w:rsid w:val="006050FB"/>
    <w:rsid w:val="00610577"/>
    <w:rsid w:val="00641E8F"/>
    <w:rsid w:val="0066408E"/>
    <w:rsid w:val="00665580"/>
    <w:rsid w:val="0066690B"/>
    <w:rsid w:val="006A64AC"/>
    <w:rsid w:val="006B7E71"/>
    <w:rsid w:val="006C518A"/>
    <w:rsid w:val="006D2C50"/>
    <w:rsid w:val="006D6B8F"/>
    <w:rsid w:val="006E1B3A"/>
    <w:rsid w:val="006F4238"/>
    <w:rsid w:val="006F4F78"/>
    <w:rsid w:val="006F75AD"/>
    <w:rsid w:val="00705A47"/>
    <w:rsid w:val="007108B9"/>
    <w:rsid w:val="00715B57"/>
    <w:rsid w:val="0072487C"/>
    <w:rsid w:val="00730333"/>
    <w:rsid w:val="007C39F6"/>
    <w:rsid w:val="007F58F2"/>
    <w:rsid w:val="00803A7E"/>
    <w:rsid w:val="008110DE"/>
    <w:rsid w:val="0081707B"/>
    <w:rsid w:val="00820AD6"/>
    <w:rsid w:val="00825683"/>
    <w:rsid w:val="00832CC9"/>
    <w:rsid w:val="00836114"/>
    <w:rsid w:val="00853517"/>
    <w:rsid w:val="00853B93"/>
    <w:rsid w:val="008559FC"/>
    <w:rsid w:val="00856938"/>
    <w:rsid w:val="008578BC"/>
    <w:rsid w:val="00863020"/>
    <w:rsid w:val="00880FE5"/>
    <w:rsid w:val="00884091"/>
    <w:rsid w:val="008A65F6"/>
    <w:rsid w:val="008C6988"/>
    <w:rsid w:val="008D0B12"/>
    <w:rsid w:val="008D6717"/>
    <w:rsid w:val="00924CCD"/>
    <w:rsid w:val="00942600"/>
    <w:rsid w:val="00945D1F"/>
    <w:rsid w:val="00952539"/>
    <w:rsid w:val="00955738"/>
    <w:rsid w:val="0096392B"/>
    <w:rsid w:val="00966407"/>
    <w:rsid w:val="009A77B4"/>
    <w:rsid w:val="009D19EA"/>
    <w:rsid w:val="009D40FA"/>
    <w:rsid w:val="009D58B4"/>
    <w:rsid w:val="009E06CD"/>
    <w:rsid w:val="009E0BD9"/>
    <w:rsid w:val="009E412D"/>
    <w:rsid w:val="00A10E16"/>
    <w:rsid w:val="00A13409"/>
    <w:rsid w:val="00A26971"/>
    <w:rsid w:val="00A46119"/>
    <w:rsid w:val="00A66470"/>
    <w:rsid w:val="00A67E79"/>
    <w:rsid w:val="00A8173F"/>
    <w:rsid w:val="00A84B31"/>
    <w:rsid w:val="00A851F6"/>
    <w:rsid w:val="00AA38BB"/>
    <w:rsid w:val="00AA71EA"/>
    <w:rsid w:val="00AB3DCA"/>
    <w:rsid w:val="00AF344F"/>
    <w:rsid w:val="00B073D6"/>
    <w:rsid w:val="00B0774C"/>
    <w:rsid w:val="00B12BEF"/>
    <w:rsid w:val="00B33814"/>
    <w:rsid w:val="00B35AA6"/>
    <w:rsid w:val="00B36835"/>
    <w:rsid w:val="00B43196"/>
    <w:rsid w:val="00B50B1E"/>
    <w:rsid w:val="00B568CE"/>
    <w:rsid w:val="00B67B0E"/>
    <w:rsid w:val="00B67E2E"/>
    <w:rsid w:val="00B8058E"/>
    <w:rsid w:val="00B86B2E"/>
    <w:rsid w:val="00B9036C"/>
    <w:rsid w:val="00B92E39"/>
    <w:rsid w:val="00BA0978"/>
    <w:rsid w:val="00BA504A"/>
    <w:rsid w:val="00BB6F56"/>
    <w:rsid w:val="00BC2E7E"/>
    <w:rsid w:val="00BD001B"/>
    <w:rsid w:val="00BD07C1"/>
    <w:rsid w:val="00C24A16"/>
    <w:rsid w:val="00C26C2F"/>
    <w:rsid w:val="00C337D5"/>
    <w:rsid w:val="00C340A4"/>
    <w:rsid w:val="00C353F3"/>
    <w:rsid w:val="00C61342"/>
    <w:rsid w:val="00C6297D"/>
    <w:rsid w:val="00C75295"/>
    <w:rsid w:val="00C828D8"/>
    <w:rsid w:val="00C8307D"/>
    <w:rsid w:val="00CA4784"/>
    <w:rsid w:val="00CA4916"/>
    <w:rsid w:val="00CB2710"/>
    <w:rsid w:val="00CB5B65"/>
    <w:rsid w:val="00CE558B"/>
    <w:rsid w:val="00CE75F3"/>
    <w:rsid w:val="00CF078E"/>
    <w:rsid w:val="00D02A98"/>
    <w:rsid w:val="00D22478"/>
    <w:rsid w:val="00D34524"/>
    <w:rsid w:val="00D41A5B"/>
    <w:rsid w:val="00D44B1A"/>
    <w:rsid w:val="00D450E9"/>
    <w:rsid w:val="00D4578B"/>
    <w:rsid w:val="00D46025"/>
    <w:rsid w:val="00D51E26"/>
    <w:rsid w:val="00D66B11"/>
    <w:rsid w:val="00D737BD"/>
    <w:rsid w:val="00D84383"/>
    <w:rsid w:val="00D84A0A"/>
    <w:rsid w:val="00D8564E"/>
    <w:rsid w:val="00DA3CDF"/>
    <w:rsid w:val="00DA5D15"/>
    <w:rsid w:val="00DB50F6"/>
    <w:rsid w:val="00DB7C8F"/>
    <w:rsid w:val="00DE4F2F"/>
    <w:rsid w:val="00DE6414"/>
    <w:rsid w:val="00E12C83"/>
    <w:rsid w:val="00E15EE6"/>
    <w:rsid w:val="00E162F3"/>
    <w:rsid w:val="00E16591"/>
    <w:rsid w:val="00E311F3"/>
    <w:rsid w:val="00E40A8F"/>
    <w:rsid w:val="00E514DD"/>
    <w:rsid w:val="00E84274"/>
    <w:rsid w:val="00E8502C"/>
    <w:rsid w:val="00E860B5"/>
    <w:rsid w:val="00E86F80"/>
    <w:rsid w:val="00EA357F"/>
    <w:rsid w:val="00EA3B27"/>
    <w:rsid w:val="00EB1CC4"/>
    <w:rsid w:val="00EB78B1"/>
    <w:rsid w:val="00ED2197"/>
    <w:rsid w:val="00ED395B"/>
    <w:rsid w:val="00EE0280"/>
    <w:rsid w:val="00EE2545"/>
    <w:rsid w:val="00EF3EA9"/>
    <w:rsid w:val="00EF4102"/>
    <w:rsid w:val="00EF41F7"/>
    <w:rsid w:val="00EF4F14"/>
    <w:rsid w:val="00F10BAC"/>
    <w:rsid w:val="00F40121"/>
    <w:rsid w:val="00F40944"/>
    <w:rsid w:val="00F566DA"/>
    <w:rsid w:val="00F6064C"/>
    <w:rsid w:val="00F619E3"/>
    <w:rsid w:val="00F90CFE"/>
    <w:rsid w:val="00F90EC4"/>
    <w:rsid w:val="00F9712B"/>
    <w:rsid w:val="00FB1BA6"/>
    <w:rsid w:val="00FD323A"/>
    <w:rsid w:val="00FF512C"/>
    <w:rsid w:val="00FF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1402A"/>
  <w15:docId w15:val="{A8BC400D-918B-4BDB-AD9A-712B9B55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rsid w:val="00B0774C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iPriority w:val="99"/>
    <w:rsid w:val="00D44B1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">
    <w:name w:val="heading 4"/>
    <w:basedOn w:val="a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Web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Revision"/>
  </w:style>
  <w:style w:type="paragraph" w:styleId="a9">
    <w:name w:val="annotation subject"/>
    <w:basedOn w:val="a7"/>
    <w:rPr>
      <w:b/>
    </w:rPr>
  </w:style>
  <w:style w:type="paragraph" w:styleId="aa">
    <w:name w:val="footer"/>
    <w:basedOn w:val="a"/>
    <w:pPr>
      <w:tabs>
        <w:tab w:val="center" w:pos="4680"/>
        <w:tab w:val="right" w:pos="9360"/>
      </w:tabs>
    </w:pPr>
  </w:style>
  <w:style w:type="character" w:styleId="ab">
    <w:name w:val="page number"/>
    <w:basedOn w:val="a0"/>
  </w:style>
  <w:style w:type="character" w:styleId="ac">
    <w:name w:val="line number"/>
    <w:basedOn w:val="a0"/>
  </w:style>
  <w:style w:type="character" w:styleId="ad">
    <w:name w:val="Hyperlink"/>
    <w:basedOn w:val="a0"/>
    <w:rPr>
      <w:color w:val="0563C1"/>
      <w:u w:val="single"/>
    </w:rPr>
  </w:style>
  <w:style w:type="character" w:styleId="ae">
    <w:name w:val="Unresolved Mention"/>
    <w:basedOn w:val="a0"/>
    <w:rPr>
      <w:color w:val="605E5C"/>
    </w:rPr>
  </w:style>
  <w:style w:type="character" w:styleId="af">
    <w:name w:val="Strong"/>
    <w:basedOn w:val="a0"/>
    <w:qFormat/>
    <w:rPr>
      <w:b/>
    </w:rPr>
  </w:style>
  <w:style w:type="character" w:styleId="af0">
    <w:name w:val="Emphasis"/>
    <w:basedOn w:val="a0"/>
    <w:qFormat/>
    <w:rPr>
      <w:i/>
    </w:rPr>
  </w:style>
  <w:style w:type="paragraph" w:styleId="af1">
    <w:name w:val="Balloon Text"/>
    <w:basedOn w:val="a"/>
    <w:pPr>
      <w:widowControl/>
      <w:jc w:val="left"/>
    </w:pPr>
    <w:rPr>
      <w:rFonts w:ascii="Segoe UI" w:eastAsia="Segoe UI" w:hAnsi="Segoe UI" w:cs="Segoe UI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10">
    <w:name w:val="見出し 1 (文字)"/>
    <w:basedOn w:val="a0"/>
    <w:link w:val="1"/>
    <w:uiPriority w:val="99"/>
    <w:rsid w:val="00B0774C"/>
    <w:rPr>
      <w:rFonts w:asciiTheme="majorHAnsi" w:eastAsiaTheme="majorEastAsia" w:hAnsiTheme="majorHAnsi" w:cstheme="majorBidi"/>
      <w:sz w:val="24"/>
    </w:rPr>
  </w:style>
  <w:style w:type="paragraph" w:styleId="af9">
    <w:name w:val="List Paragraph"/>
    <w:basedOn w:val="a"/>
    <w:uiPriority w:val="99"/>
    <w:rsid w:val="00F40944"/>
    <w:pPr>
      <w:ind w:leftChars="400" w:left="840"/>
    </w:pPr>
  </w:style>
  <w:style w:type="character" w:customStyle="1" w:styleId="20">
    <w:name w:val="見出し 2 (文字)"/>
    <w:basedOn w:val="a0"/>
    <w:link w:val="2"/>
    <w:uiPriority w:val="99"/>
    <w:rsid w:val="00D44B1A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0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3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4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2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2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3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7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65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0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  <wetp:taskpane dockstate="right" visibility="0" width="525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48E186C-778B-45A0-9258-60363F4777C3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ee6f6642-fcf7-4509-804a-016141c3a451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FCD3EBEE-EF85-47A9-AF4F-2CD0148BFBBC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8</TotalTime>
  <Pages>6</Pages>
  <Words>1266</Words>
  <Characters>7217</Characters>
  <Application>Microsoft Office Word</Application>
  <DocSecurity>0</DocSecurity>
  <Lines>60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金堀 将也</cp:lastModifiedBy>
  <cp:revision>164</cp:revision>
  <cp:lastPrinted>2023-11-27T09:12:00Z</cp:lastPrinted>
  <dcterms:created xsi:type="dcterms:W3CDTF">2023-07-29T22:11:00Z</dcterms:created>
  <dcterms:modified xsi:type="dcterms:W3CDTF">2023-12-2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138</vt:lpwstr>
  </property>
  <property fmtid="{D5CDD505-2E9C-101B-9397-08002B2CF9AE}" pid="8" name="Merops client version">
    <vt:lpwstr>3.2149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8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:\Users\rishikesh.raul\Downloads\KONDO_8_2_manuscript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7/29 09:59:52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http://merops-shabash.dynalias.net:50082/MeropsWS/Service.asmx</vt:lpwstr>
  </property>
  <property fmtid="{D5CDD505-2E9C-101B-9397-08002B2CF9AE}" pid="22" name="Merops Standard Set">
    <vt:lpwstr>american-association-for-cancer-research</vt:lpwstr>
  </property>
  <property fmtid="{D5CDD505-2E9C-101B-9397-08002B2CF9AE}" pid="23" name="Merops Standard Set modified">
    <vt:lpwstr>10/24/2022 03:17:12</vt:lpwstr>
  </property>
  <property fmtid="{D5CDD505-2E9C-101B-9397-08002B2CF9AE}" pid="24" name="Merops tables count">
    <vt:lpwstr>0</vt:lpwstr>
  </property>
  <property fmtid="{D5CDD505-2E9C-101B-9397-08002B2CF9AE}" pid="25" name="Merops word count">
    <vt:lpwstr>7615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